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50BBB" w14:textId="05054899" w:rsidR="00CB1042" w:rsidRDefault="00CB1042" w:rsidP="00313138">
      <w:pPr>
        <w:overflowPunct/>
        <w:autoSpaceDE/>
        <w:autoSpaceDN/>
        <w:adjustRightInd/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t>Supplements</w:t>
      </w:r>
    </w:p>
    <w:p w14:paraId="3912239A" w14:textId="77777777" w:rsidR="00CB1042" w:rsidRDefault="00CB1042" w:rsidP="00313138">
      <w:pPr>
        <w:overflowPunct/>
        <w:autoSpaceDE/>
        <w:autoSpaceDN/>
        <w:adjustRightInd/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02D00502" w14:textId="623928F4" w:rsidR="00313138" w:rsidRPr="006E4A2C" w:rsidRDefault="00313138" w:rsidP="00313138">
      <w:pPr>
        <w:overflowPunct/>
        <w:autoSpaceDE/>
        <w:autoSpaceDN/>
        <w:adjustRightInd/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6E4A2C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Quantitative longitudinal natural history of eight gangliosidoses – conceptual framework and baseline data of the </w:t>
      </w:r>
      <w:r w:rsidRPr="00264760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t>German 8</w:t>
      </w: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t>-</w:t>
      </w:r>
      <w:r w:rsidRPr="00264760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t>in</w:t>
      </w: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t>-</w:t>
      </w:r>
      <w:r w:rsidRPr="00264760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t>1</w:t>
      </w:r>
      <w:r w:rsidRPr="006E4A2C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 disease registry. A cross-sectional analysis.</w:t>
      </w:r>
    </w:p>
    <w:p w14:paraId="6ED3F299" w14:textId="77777777" w:rsidR="00CB1042" w:rsidRDefault="00CB1042" w:rsidP="00313138">
      <w:pPr>
        <w:overflowPunct/>
        <w:autoSpaceDE/>
        <w:autoSpaceDN/>
        <w:adjustRightInd/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6A16AC90" w14:textId="4555275D" w:rsidR="00313138" w:rsidRPr="006E4A2C" w:rsidRDefault="00313138" w:rsidP="00313138">
      <w:pPr>
        <w:overflowPunct/>
        <w:autoSpaceDE/>
        <w:autoSpaceDN/>
        <w:adjustRightInd/>
        <w:spacing w:line="480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Markus Ries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1,2,3*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, Grecia Mendoza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4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, Laila Arash-Kaps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4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, Yasmina Amraoui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4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, Folker Quack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5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, Brigitte Hardt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5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,</w:t>
      </w:r>
      <w:r w:rsidRPr="006E4A2C">
        <w:rPr>
          <w:color w:val="000000" w:themeColor="text1"/>
          <w:lang w:val="en-US"/>
        </w:rPr>
        <w:t xml:space="preserve"> 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Stefan Diederich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6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, Michael Beck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4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, Eugen Mengel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4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 </w:t>
      </w:r>
    </w:p>
    <w:p w14:paraId="57CC9386" w14:textId="77777777" w:rsidR="00CB1042" w:rsidRDefault="00CB1042" w:rsidP="00313138">
      <w:pPr>
        <w:overflowPunct/>
        <w:autoSpaceDE/>
        <w:autoSpaceDN/>
        <w:adjustRightInd/>
        <w:spacing w:line="480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</w:p>
    <w:p w14:paraId="738E7F59" w14:textId="540ED34A" w:rsidR="00313138" w:rsidRPr="006E4A2C" w:rsidRDefault="00313138" w:rsidP="00313138">
      <w:pPr>
        <w:overflowPunct/>
        <w:autoSpaceDE/>
        <w:autoSpaceDN/>
        <w:adjustRightInd/>
        <w:spacing w:line="480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 </w:t>
      </w:r>
      <w:r w:rsidRPr="006E4A2C">
        <w:rPr>
          <w:rFonts w:ascii="Calibri" w:eastAsia="Calibri" w:hAnsi="Calibri" w:cs="Calibri"/>
          <w:color w:val="000000" w:themeColor="text1"/>
          <w:position w:val="6"/>
          <w:sz w:val="22"/>
          <w:szCs w:val="22"/>
          <w:vertAlign w:val="superscript"/>
          <w:lang w:val="en-US"/>
        </w:rPr>
        <w:t>1</w:t>
      </w:r>
      <w:r w:rsidRPr="006E4A2C">
        <w:rPr>
          <w:rFonts w:ascii="Calibri" w:eastAsia="Calibri" w:hAnsi="Calibri" w:cs="Calibri"/>
          <w:color w:val="000000" w:themeColor="text1"/>
          <w:position w:val="6"/>
          <w:sz w:val="22"/>
          <w:szCs w:val="22"/>
          <w:lang w:val="en-US"/>
        </w:rPr>
        <w:t xml:space="preserve"> </w:t>
      </w:r>
      <w:bookmarkStart w:id="0" w:name="_Hlk92883819"/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Pediatric Neurology and Metabolic Medicine, Center for Pediatrics and Adolescent Medicine, University Hospital Heidelberg, Heidelberg, Germany</w:t>
      </w:r>
      <w:bookmarkEnd w:id="0"/>
    </w:p>
    <w:p w14:paraId="3CB87AE3" w14:textId="77777777" w:rsidR="00313138" w:rsidRPr="006E4A2C" w:rsidRDefault="00313138" w:rsidP="00313138">
      <w:pPr>
        <w:overflowPunct/>
        <w:autoSpaceDE/>
        <w:autoSpaceDN/>
        <w:adjustRightInd/>
        <w:spacing w:line="480" w:lineRule="auto"/>
        <w:textAlignment w:val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6E4A2C">
        <w:rPr>
          <w:rFonts w:ascii="Calibri" w:eastAsia="Calibri" w:hAnsi="Calibri" w:cs="Calibri"/>
          <w:color w:val="000000" w:themeColor="text1"/>
          <w:position w:val="6"/>
          <w:sz w:val="22"/>
          <w:szCs w:val="22"/>
          <w:vertAlign w:val="superscript"/>
          <w:lang w:val="en-US"/>
        </w:rPr>
        <w:t>2</w:t>
      </w:r>
      <w:r w:rsidRPr="006E4A2C">
        <w:rPr>
          <w:rFonts w:ascii="Calibri" w:eastAsia="Calibri" w:hAnsi="Calibri" w:cs="Calibri"/>
          <w:color w:val="000000" w:themeColor="text1"/>
          <w:position w:val="6"/>
          <w:sz w:val="22"/>
          <w:szCs w:val="22"/>
          <w:lang w:val="en-US"/>
        </w:rPr>
        <w:t xml:space="preserve"> 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Center for Rare Disorders, University Hospital Heidelberg, Heidelberg, Germany</w:t>
      </w:r>
    </w:p>
    <w:p w14:paraId="0C4F231F" w14:textId="77777777" w:rsidR="00313138" w:rsidRPr="006E4A2C" w:rsidRDefault="00313138" w:rsidP="00313138">
      <w:pPr>
        <w:overflowPunct/>
        <w:autoSpaceDE/>
        <w:autoSpaceDN/>
        <w:adjustRightInd/>
        <w:spacing w:line="480" w:lineRule="auto"/>
        <w:textAlignment w:val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6E4A2C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3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Center for Virtual Patients, Faculty of the Heidelberg University, Heidelberg, Germany</w:t>
      </w:r>
    </w:p>
    <w:p w14:paraId="530308C5" w14:textId="77777777" w:rsidR="00313138" w:rsidRPr="006E4A2C" w:rsidRDefault="00313138" w:rsidP="00313138">
      <w:pPr>
        <w:overflowPunct/>
        <w:autoSpaceDE/>
        <w:autoSpaceDN/>
        <w:adjustRightInd/>
        <w:spacing w:line="480" w:lineRule="auto"/>
        <w:textAlignment w:val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6E4A2C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 xml:space="preserve">4 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SphinCS - Institute for Clinical Research in Lysosomal Storage Disorders, Hochheim, Germany </w:t>
      </w:r>
    </w:p>
    <w:p w14:paraId="3674435C" w14:textId="77777777" w:rsidR="00313138" w:rsidRPr="006E4A2C" w:rsidRDefault="00313138" w:rsidP="00313138">
      <w:pPr>
        <w:overflowPunct/>
        <w:autoSpaceDE/>
        <w:autoSpaceDN/>
        <w:adjustRightInd/>
        <w:spacing w:line="480" w:lineRule="auto"/>
        <w:textAlignment w:val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6E4A2C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 xml:space="preserve">5 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Hand in Hand against Tay-Sachs and Sandhoff disease in Germany, Würzburg, Germany</w:t>
      </w:r>
    </w:p>
    <w:p w14:paraId="2548F970" w14:textId="77777777" w:rsidR="00313138" w:rsidRPr="006E4A2C" w:rsidRDefault="00313138" w:rsidP="00313138">
      <w:pPr>
        <w:overflowPunct/>
        <w:autoSpaceDE/>
        <w:autoSpaceDN/>
        <w:adjustRightInd/>
        <w:spacing w:line="480" w:lineRule="auto"/>
        <w:textAlignment w:val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6E4A2C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 xml:space="preserve">6 </w:t>
      </w:r>
      <w:r w:rsidRPr="006E4A2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Institute for Human Genetics, University Medical Center, Mainz, Germany</w:t>
      </w:r>
    </w:p>
    <w:p w14:paraId="5E8F2503" w14:textId="36BEC589" w:rsidR="00CB1042" w:rsidRDefault="00CB1042">
      <w:pPr>
        <w:overflowPunct/>
        <w:autoSpaceDE/>
        <w:autoSpaceDN/>
        <w:adjustRightInd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br w:type="page"/>
      </w:r>
    </w:p>
    <w:p w14:paraId="4FACFC33" w14:textId="77777777" w:rsidR="00313138" w:rsidRDefault="00313138" w:rsidP="00351118">
      <w:pPr>
        <w:overflowPunct/>
        <w:autoSpaceDE/>
        <w:autoSpaceDN/>
        <w:adjustRightInd/>
        <w:spacing w:line="480" w:lineRule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</w:p>
    <w:p w14:paraId="351BA910" w14:textId="6A48AE42" w:rsidR="00AD57A1" w:rsidRPr="00313138" w:rsidRDefault="00502AD2" w:rsidP="00502AD2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Supplemental Table 1 </w:t>
      </w:r>
    </w:p>
    <w:p w14:paraId="1C4AAEAC" w14:textId="1CED45DA" w:rsidR="00502AD2" w:rsidRPr="00313138" w:rsidRDefault="00502AD2" w:rsidP="00502AD2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Summary of the conditions by disease group, their respective OMIM phenotype numbers, their underlying biochemical deficiencies, and their incidences. The 8</w:t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-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in</w:t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-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1 registry is intended to capture data on the following eight diseases out of two major groups: </w:t>
      </w:r>
    </w:p>
    <w:p w14:paraId="781BC53D" w14:textId="77777777" w:rsidR="00502AD2" w:rsidRPr="00313138" w:rsidRDefault="00502AD2" w:rsidP="00502AD2">
      <w:pPr>
        <w:overflowPunct/>
        <w:autoSpaceDE/>
        <w:autoSpaceDN/>
        <w:adjustRightInd/>
        <w:spacing w:line="480" w:lineRule="auto"/>
        <w:textAlignment w:val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the G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vertAlign w:val="subscript"/>
          <w:lang w:val="en-US"/>
        </w:rPr>
        <w:t>M1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-gangliosidosis / sialidosis group comprises the following conditions:</w:t>
      </w:r>
      <w:r w:rsidRPr="00313138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1) G</w:t>
      </w:r>
      <w:r w:rsidRPr="00313138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  <w:lang w:val="en-US"/>
        </w:rPr>
        <w:t>M1</w:t>
      </w:r>
      <w:r w:rsidRPr="00313138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-gangliosidosis, 2) Morquio B variant, 3) sialidosis, 4) galactosialidosis. </w:t>
      </w:r>
    </w:p>
    <w:p w14:paraId="5C6A9D4F" w14:textId="77777777" w:rsidR="00502AD2" w:rsidRPr="00313138" w:rsidRDefault="00502AD2" w:rsidP="00502AD2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Likewise, the G</w:t>
      </w:r>
      <w:r w:rsidRPr="00313138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  <w:lang w:val="en-US"/>
        </w:rPr>
        <w:t>M2</w:t>
      </w:r>
      <w:r w:rsidRPr="00313138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-gangliosidosis group includes: 5) Tay-Sachs disease, 6)  Tay-Sachs B1 variant disease, 7) Sandhoff disease, 8) G</w:t>
      </w:r>
      <w:r w:rsidRPr="00313138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  <w:lang w:val="en-US"/>
        </w:rPr>
        <w:t>M2</w:t>
      </w:r>
      <w:r w:rsidRPr="00313138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-activator deficiency </w:t>
      </w:r>
    </w:p>
    <w:tbl>
      <w:tblPr>
        <w:tblStyle w:val="Gitternetztabelle1hellAkzent11"/>
        <w:tblW w:w="9071" w:type="dxa"/>
        <w:tblLayout w:type="fixed"/>
        <w:tblLook w:val="06A0" w:firstRow="1" w:lastRow="0" w:firstColumn="1" w:lastColumn="0" w:noHBand="1" w:noVBand="1"/>
      </w:tblPr>
      <w:tblGrid>
        <w:gridCol w:w="1649"/>
        <w:gridCol w:w="1155"/>
        <w:gridCol w:w="1590"/>
        <w:gridCol w:w="1200"/>
        <w:gridCol w:w="1800"/>
        <w:gridCol w:w="1677"/>
      </w:tblGrid>
      <w:tr w:rsidR="00502AD2" w:rsidRPr="00313138" w14:paraId="14BCC852" w14:textId="77777777" w:rsidTr="00E76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0121CC20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isease group</w:t>
            </w:r>
          </w:p>
        </w:tc>
        <w:tc>
          <w:tcPr>
            <w:tcW w:w="1155" w:type="dxa"/>
          </w:tcPr>
          <w:p w14:paraId="08A094BC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isease number</w:t>
            </w:r>
          </w:p>
        </w:tc>
        <w:tc>
          <w:tcPr>
            <w:tcW w:w="1590" w:type="dxa"/>
          </w:tcPr>
          <w:p w14:paraId="1376B11D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isease</w:t>
            </w:r>
          </w:p>
          <w:p w14:paraId="4B756915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00" w:type="dxa"/>
          </w:tcPr>
          <w:p w14:paraId="724D2E05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OMIM Number (Orpha number)</w:t>
            </w:r>
          </w:p>
        </w:tc>
        <w:tc>
          <w:tcPr>
            <w:tcW w:w="1800" w:type="dxa"/>
          </w:tcPr>
          <w:p w14:paraId="15EB60D1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eficiency</w:t>
            </w:r>
          </w:p>
          <w:p w14:paraId="01EDF417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77" w:type="dxa"/>
          </w:tcPr>
          <w:p w14:paraId="20B9D8BF" w14:textId="32FF5CC6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revalence (P); Incidence (I); Birth prevalence (BP)</w:t>
            </w:r>
            <w:r w:rsidR="002F326D"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2F326D"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="00313138"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Orphanet&lt;/Author&gt;&lt;Year&gt;2021&lt;/Year&gt;&lt;RecNum&gt;6702&lt;/RecNum&gt;&lt;DisplayText&gt;&lt;style face="superscript"&gt;1&lt;/style&gt;&lt;/DisplayText&gt;&lt;record&gt;&lt;rec-number&gt;6702&lt;/rec-number&gt;&lt;foreign-keys&gt;&lt;key app="EN" db-id="ze2fpx5sgvzd2zezpzqx2vdyxexvwpw2waf2" timestamp="1647702854"&gt;6702&lt;/key&gt;&lt;/foreign-keys&gt;&lt;ref-type name="Web Page"&gt;12&lt;/ref-type&gt;&lt;contributors&gt;&lt;authors&gt;&lt;author&gt;Orphanet&lt;/author&gt;&lt;/authors&gt;&lt;/contributors&gt;&lt;titles&gt;&lt;title&gt;Prevalence and incidence of rare diseases: Bibliographic data, Number 1, January 2021&lt;/title&gt;&lt;secondary-title&gt;Orphanet Report Series&lt;/secondary-title&gt;&lt;/titles&gt;&lt;volume&gt;2021&lt;/volume&gt;&lt;number&gt;13 Oct 2021&lt;/number&gt;&lt;dates&gt;&lt;year&gt;2021&lt;/year&gt;&lt;/dates&gt;&lt;publisher&gt;Orphanet&lt;/publisher&gt;&lt;urls&gt;&lt;related-urls&gt;&lt;url&gt;https://www.orpha.net/orphacom/cahiers/docs/GB/Prevalence_of_rare_diseases_by_alphabetical_list.pdf&lt;/url&gt;&lt;/related-urls&gt;&lt;/urls&gt;&lt;/record&gt;&lt;/Cite&gt;&lt;/EndNote&gt;</w:instrText>
            </w:r>
            <w:r w:rsidR="002F326D"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2F326D" w:rsidRPr="00313138">
              <w:rPr>
                <w:rFonts w:asciiTheme="minorHAnsi" w:hAnsiTheme="minorHAnsi" w:cstheme="minorHAnsi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  <w:r w:rsidR="002F326D"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502AD2" w:rsidRPr="00313138" w14:paraId="2D3A4433" w14:textId="77777777" w:rsidTr="00E76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295DAD5C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</w:t>
            </w: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bscript"/>
                <w:lang w:val="en-US"/>
              </w:rPr>
              <w:t>M1</w:t>
            </w: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- gangliosidosis / sialidosis group</w:t>
            </w:r>
          </w:p>
        </w:tc>
        <w:tc>
          <w:tcPr>
            <w:tcW w:w="1155" w:type="dxa"/>
          </w:tcPr>
          <w:p w14:paraId="09D06569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90" w:type="dxa"/>
          </w:tcPr>
          <w:p w14:paraId="1ACF2F75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</w:t>
            </w: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bscript"/>
                <w:lang w:val="en-US"/>
              </w:rPr>
              <w:t>M1</w:t>
            </w: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- gangliosidosis</w:t>
            </w:r>
          </w:p>
        </w:tc>
        <w:tc>
          <w:tcPr>
            <w:tcW w:w="1200" w:type="dxa"/>
          </w:tcPr>
          <w:p w14:paraId="195C6BD4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# 230500</w:t>
            </w:r>
          </w:p>
          <w:p w14:paraId="09A17312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infantile)</w:t>
            </w:r>
          </w:p>
          <w:p w14:paraId="11C81EDB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# 230600</w:t>
            </w:r>
          </w:p>
          <w:p w14:paraId="45547C91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juvenile)</w:t>
            </w:r>
          </w:p>
          <w:p w14:paraId="553BABAE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#230650</w:t>
            </w:r>
          </w:p>
          <w:p w14:paraId="6D36065A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adult)</w:t>
            </w:r>
          </w:p>
        </w:tc>
        <w:tc>
          <w:tcPr>
            <w:tcW w:w="1800" w:type="dxa"/>
          </w:tcPr>
          <w:p w14:paraId="4C9EAA39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Beta-galactosidase</w:t>
            </w:r>
          </w:p>
        </w:tc>
        <w:tc>
          <w:tcPr>
            <w:tcW w:w="1677" w:type="dxa"/>
          </w:tcPr>
          <w:p w14:paraId="7DF52C89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,75/ 100.000¹</w:t>
            </w:r>
          </w:p>
          <w:p w14:paraId="41BA902F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BP*</w:t>
            </w:r>
          </w:p>
        </w:tc>
      </w:tr>
      <w:tr w:rsidR="00502AD2" w:rsidRPr="00313138" w14:paraId="458886EA" w14:textId="77777777" w:rsidTr="00E76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2F572C4C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5" w:type="dxa"/>
          </w:tcPr>
          <w:p w14:paraId="3E4B3C4C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90" w:type="dxa"/>
          </w:tcPr>
          <w:p w14:paraId="6754FD88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Morquio B variant</w:t>
            </w:r>
          </w:p>
        </w:tc>
        <w:tc>
          <w:tcPr>
            <w:tcW w:w="1200" w:type="dxa"/>
          </w:tcPr>
          <w:p w14:paraId="428F4703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#253010</w:t>
            </w:r>
          </w:p>
        </w:tc>
        <w:tc>
          <w:tcPr>
            <w:tcW w:w="1800" w:type="dxa"/>
          </w:tcPr>
          <w:p w14:paraId="0DA41A8E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Beta-galactosidase</w:t>
            </w:r>
          </w:p>
        </w:tc>
        <w:tc>
          <w:tcPr>
            <w:tcW w:w="1677" w:type="dxa"/>
          </w:tcPr>
          <w:p w14:paraId="6B9B729B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502AD2" w:rsidRPr="00313138" w14:paraId="71A0E7E8" w14:textId="77777777" w:rsidTr="00E76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21AC9A59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5" w:type="dxa"/>
          </w:tcPr>
          <w:p w14:paraId="75AA0BEA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90" w:type="dxa"/>
          </w:tcPr>
          <w:p w14:paraId="17980A12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Sialidosis</w:t>
            </w:r>
          </w:p>
        </w:tc>
        <w:tc>
          <w:tcPr>
            <w:tcW w:w="1200" w:type="dxa"/>
          </w:tcPr>
          <w:p w14:paraId="3EC703F8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# 256550</w:t>
            </w:r>
          </w:p>
        </w:tc>
        <w:tc>
          <w:tcPr>
            <w:tcW w:w="1800" w:type="dxa"/>
          </w:tcPr>
          <w:p w14:paraId="73F01A1B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euraminidase</w:t>
            </w:r>
          </w:p>
        </w:tc>
        <w:tc>
          <w:tcPr>
            <w:tcW w:w="1677" w:type="dxa"/>
          </w:tcPr>
          <w:p w14:paraId="5D2675EB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,05/100.000¹</w:t>
            </w:r>
          </w:p>
          <w:p w14:paraId="278698CE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BP*</w:t>
            </w:r>
          </w:p>
        </w:tc>
      </w:tr>
      <w:tr w:rsidR="00502AD2" w:rsidRPr="00313138" w14:paraId="5C258980" w14:textId="77777777" w:rsidTr="00E76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44ED9DA7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5" w:type="dxa"/>
          </w:tcPr>
          <w:p w14:paraId="6AC5D892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590" w:type="dxa"/>
          </w:tcPr>
          <w:p w14:paraId="43124F20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alactosialidosis</w:t>
            </w:r>
          </w:p>
        </w:tc>
        <w:tc>
          <w:tcPr>
            <w:tcW w:w="1200" w:type="dxa"/>
          </w:tcPr>
          <w:p w14:paraId="307262A8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# 256540</w:t>
            </w:r>
          </w:p>
        </w:tc>
        <w:tc>
          <w:tcPr>
            <w:tcW w:w="1800" w:type="dxa"/>
          </w:tcPr>
          <w:p w14:paraId="2F3F8D51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rotective protein /cathepsin A</w:t>
            </w:r>
          </w:p>
        </w:tc>
        <w:tc>
          <w:tcPr>
            <w:tcW w:w="1677" w:type="dxa"/>
          </w:tcPr>
          <w:p w14:paraId="341D1E70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A (100 published cases)¹</w:t>
            </w:r>
          </w:p>
        </w:tc>
      </w:tr>
      <w:tr w:rsidR="00502AD2" w:rsidRPr="00313138" w14:paraId="76C3F210" w14:textId="77777777" w:rsidTr="00E76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2718D309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</w:t>
            </w: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bscript"/>
                <w:lang w:val="en-US"/>
              </w:rPr>
              <w:t>M2</w:t>
            </w: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- gangliosidosis group</w:t>
            </w:r>
          </w:p>
        </w:tc>
        <w:tc>
          <w:tcPr>
            <w:tcW w:w="1155" w:type="dxa"/>
          </w:tcPr>
          <w:p w14:paraId="7E64CA72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590" w:type="dxa"/>
          </w:tcPr>
          <w:p w14:paraId="7BB770DF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ay-Sachs disease</w:t>
            </w:r>
          </w:p>
        </w:tc>
        <w:tc>
          <w:tcPr>
            <w:tcW w:w="1200" w:type="dxa"/>
          </w:tcPr>
          <w:p w14:paraId="477205C9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# 272800</w:t>
            </w:r>
          </w:p>
        </w:tc>
        <w:tc>
          <w:tcPr>
            <w:tcW w:w="1800" w:type="dxa"/>
          </w:tcPr>
          <w:p w14:paraId="7C54C3B6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Hexosaminidase A</w:t>
            </w:r>
          </w:p>
        </w:tc>
        <w:tc>
          <w:tcPr>
            <w:tcW w:w="1677" w:type="dxa"/>
            <w:vMerge w:val="restart"/>
          </w:tcPr>
          <w:p w14:paraId="5AE51932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22048B93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236B5C46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5/100.000¹ P* </w:t>
            </w:r>
          </w:p>
          <w:p w14:paraId="68BFA30C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1ADEF75A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502AD2" w:rsidRPr="00313138" w14:paraId="3A03B6C1" w14:textId="77777777" w:rsidTr="00E76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562A3CC2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5" w:type="dxa"/>
          </w:tcPr>
          <w:p w14:paraId="2D69BC83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590" w:type="dxa"/>
          </w:tcPr>
          <w:p w14:paraId="4C71C5DB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ay-Sachs B1 variant</w:t>
            </w:r>
          </w:p>
        </w:tc>
        <w:tc>
          <w:tcPr>
            <w:tcW w:w="1200" w:type="dxa"/>
          </w:tcPr>
          <w:p w14:paraId="43C03B59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# 272800</w:t>
            </w:r>
          </w:p>
        </w:tc>
        <w:tc>
          <w:tcPr>
            <w:tcW w:w="1800" w:type="dxa"/>
          </w:tcPr>
          <w:p w14:paraId="40B1A88A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Hexosaminidase A</w:t>
            </w:r>
          </w:p>
        </w:tc>
        <w:tc>
          <w:tcPr>
            <w:tcW w:w="1677" w:type="dxa"/>
            <w:vMerge/>
            <w:vAlign w:val="center"/>
          </w:tcPr>
          <w:p w14:paraId="7A9B7C7D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02AD2" w:rsidRPr="00313138" w14:paraId="37BB84E5" w14:textId="77777777" w:rsidTr="00E76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3B86E0F5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5" w:type="dxa"/>
          </w:tcPr>
          <w:p w14:paraId="4070DE7C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590" w:type="dxa"/>
          </w:tcPr>
          <w:p w14:paraId="45141FD3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Sandhoff disease</w:t>
            </w:r>
          </w:p>
        </w:tc>
        <w:tc>
          <w:tcPr>
            <w:tcW w:w="1200" w:type="dxa"/>
          </w:tcPr>
          <w:p w14:paraId="3015C742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# 268800</w:t>
            </w:r>
          </w:p>
        </w:tc>
        <w:tc>
          <w:tcPr>
            <w:tcW w:w="1800" w:type="dxa"/>
          </w:tcPr>
          <w:p w14:paraId="4E89EE24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Hexosaminidase A&amp;B</w:t>
            </w:r>
          </w:p>
        </w:tc>
        <w:tc>
          <w:tcPr>
            <w:tcW w:w="1677" w:type="dxa"/>
            <w:vMerge/>
            <w:vAlign w:val="center"/>
          </w:tcPr>
          <w:p w14:paraId="1C81B9A4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02AD2" w:rsidRPr="00313138" w14:paraId="394F8560" w14:textId="77777777" w:rsidTr="00E76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2FE62780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5" w:type="dxa"/>
          </w:tcPr>
          <w:p w14:paraId="2B8618F7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590" w:type="dxa"/>
          </w:tcPr>
          <w:p w14:paraId="52788FCD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</w:t>
            </w: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bscript"/>
                <w:lang w:val="en-US"/>
              </w:rPr>
              <w:t>M2</w:t>
            </w: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-activator deficiency</w:t>
            </w:r>
          </w:p>
        </w:tc>
        <w:tc>
          <w:tcPr>
            <w:tcW w:w="1200" w:type="dxa"/>
          </w:tcPr>
          <w:p w14:paraId="76317DAA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# 272750</w:t>
            </w:r>
          </w:p>
        </w:tc>
        <w:tc>
          <w:tcPr>
            <w:tcW w:w="1800" w:type="dxa"/>
          </w:tcPr>
          <w:p w14:paraId="63AEECEC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</w:t>
            </w: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bscript"/>
                <w:lang w:val="en-US"/>
              </w:rPr>
              <w:t>M2</w:t>
            </w: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-activator</w:t>
            </w:r>
          </w:p>
          <w:p w14:paraId="48C417D7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77" w:type="dxa"/>
          </w:tcPr>
          <w:p w14:paraId="25D3617B" w14:textId="77777777" w:rsidR="00502AD2" w:rsidRPr="00313138" w:rsidRDefault="00502AD2" w:rsidP="00E76924">
            <w:pPr>
              <w:overflowPunct/>
              <w:autoSpaceDE/>
              <w:autoSpaceDN/>
              <w:adjustRightInd/>
              <w:spacing w:after="160"/>
              <w:ind w:left="2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A (10 published cases)¹</w:t>
            </w:r>
          </w:p>
        </w:tc>
      </w:tr>
    </w:tbl>
    <w:p w14:paraId="3ABC779C" w14:textId="77777777" w:rsidR="00502AD2" w:rsidRPr="00313138" w:rsidRDefault="00502AD2" w:rsidP="00502AD2">
      <w:pPr>
        <w:suppressAutoHyphens/>
        <w:overflowPunct/>
        <w:autoSpaceDE/>
        <w:autoSpaceDN/>
        <w:adjustRightInd/>
        <w:spacing w:after="160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</w:pPr>
    </w:p>
    <w:p w14:paraId="6B457D4D" w14:textId="77777777" w:rsidR="00502AD2" w:rsidRPr="00313138" w:rsidRDefault="00502AD2" w:rsidP="00502AD2">
      <w:pPr>
        <w:suppressAutoHyphens/>
        <w:overflowPunct/>
        <w:autoSpaceDE/>
        <w:autoSpaceDN/>
        <w:adjustRightInd/>
        <w:spacing w:after="160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</w:pPr>
    </w:p>
    <w:p w14:paraId="63E4E6CF" w14:textId="77777777" w:rsidR="00502AD2" w:rsidRPr="00313138" w:rsidRDefault="00502AD2" w:rsidP="00502AD2">
      <w:pPr>
        <w:suppressAutoHyphens/>
        <w:overflowPunct/>
        <w:autoSpaceDE/>
        <w:autoSpaceDN/>
        <w:adjustRightInd/>
        <w:spacing w:after="160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</w:pPr>
    </w:p>
    <w:p w14:paraId="4123C1F5" w14:textId="65CEE2FB" w:rsidR="00502AD2" w:rsidRPr="00313138" w:rsidRDefault="00502AD2" w:rsidP="00502AD2">
      <w:pPr>
        <w:suppressAutoHyphens/>
        <w:overflowPunct/>
        <w:autoSpaceDE/>
        <w:autoSpaceDN/>
        <w:adjustRightInd/>
        <w:spacing w:after="160"/>
        <w:ind w:left="360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* An asterisk indicates European data</w:t>
      </w:r>
    </w:p>
    <w:p w14:paraId="4AAF497B" w14:textId="459E161C" w:rsidR="00AF48CC" w:rsidRPr="00313138" w:rsidRDefault="00502AD2" w:rsidP="00CB1042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br w:type="page"/>
      </w:r>
      <w:r w:rsidR="004E7861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lastRenderedPageBreak/>
        <w:t xml:space="preserve">Supplemental </w:t>
      </w:r>
      <w:r w:rsidR="00AF48CC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T</w:t>
      </w:r>
      <w:r w:rsidR="004E7861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able </w:t>
      </w:r>
      <w:r w:rsidR="00AF48CC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2</w:t>
      </w:r>
      <w:r w:rsidR="004E7861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</w:p>
    <w:p w14:paraId="74E87107" w14:textId="528CFE1F" w:rsidR="00351118" w:rsidRPr="00313138" w:rsidRDefault="00351118" w:rsidP="00CB1042">
      <w:pPr>
        <w:overflowPunct/>
        <w:autoSpaceDE/>
        <w:autoSpaceDN/>
        <w:adjustRightInd/>
        <w:spacing w:line="480" w:lineRule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8</w:t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-i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n</w:t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-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1 </w:t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s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core</w:t>
      </w:r>
      <w:r w:rsidR="00677CB5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:</w:t>
      </w:r>
      <w:r w:rsidR="004E7861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 individual items and attributed point ratings</w:t>
      </w:r>
    </w:p>
    <w:p w14:paraId="14450EBC" w14:textId="77777777" w:rsidR="00351118" w:rsidRPr="00313138" w:rsidRDefault="00351118" w:rsidP="00351118">
      <w:pPr>
        <w:overflowPunct/>
        <w:autoSpaceDE/>
        <w:autoSpaceDN/>
        <w:adjustRightInd/>
        <w:spacing w:line="480" w:lineRule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 </w:t>
      </w:r>
    </w:p>
    <w:tbl>
      <w:tblPr>
        <w:tblStyle w:val="Gitternetztabelle1hellAkzent12"/>
        <w:tblpPr w:leftFromText="141" w:rightFromText="141" w:vertAnchor="text" w:tblpY="1"/>
        <w:tblOverlap w:val="never"/>
        <w:tblW w:w="0" w:type="auto"/>
        <w:tblLayout w:type="fixed"/>
        <w:tblLook w:val="06A0" w:firstRow="1" w:lastRow="0" w:firstColumn="1" w:lastColumn="0" w:noHBand="1" w:noVBand="1"/>
      </w:tblPr>
      <w:tblGrid>
        <w:gridCol w:w="4815"/>
        <w:gridCol w:w="705"/>
      </w:tblGrid>
      <w:tr w:rsidR="00351118" w:rsidRPr="00313138" w14:paraId="7F3EE685" w14:textId="77777777" w:rsidTr="006C73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852F912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Participation</w:t>
            </w:r>
          </w:p>
        </w:tc>
        <w:tc>
          <w:tcPr>
            <w:tcW w:w="705" w:type="dxa"/>
          </w:tcPr>
          <w:p w14:paraId="6229F8E9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Score</w:t>
            </w:r>
          </w:p>
        </w:tc>
      </w:tr>
      <w:tr w:rsidR="00351118" w:rsidRPr="00313138" w14:paraId="32CE6532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B1E8164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Unrestricted</w:t>
            </w:r>
          </w:p>
        </w:tc>
        <w:tc>
          <w:tcPr>
            <w:tcW w:w="705" w:type="dxa"/>
          </w:tcPr>
          <w:p w14:paraId="4C56A395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0</w:t>
            </w:r>
          </w:p>
        </w:tc>
      </w:tr>
      <w:tr w:rsidR="00351118" w:rsidRPr="00313138" w14:paraId="7563E50D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30CEF61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Occasional assistance (in kindergarten, school, work)</w:t>
            </w:r>
          </w:p>
        </w:tc>
        <w:tc>
          <w:tcPr>
            <w:tcW w:w="705" w:type="dxa"/>
          </w:tcPr>
          <w:p w14:paraId="12482945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1</w:t>
            </w:r>
          </w:p>
        </w:tc>
      </w:tr>
      <w:tr w:rsidR="00351118" w:rsidRPr="00313138" w14:paraId="27C2D84D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4570B47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Constant assistance (in kindergarten, school, work, e.g. by individual helpers or integration force)</w:t>
            </w:r>
          </w:p>
        </w:tc>
        <w:tc>
          <w:tcPr>
            <w:tcW w:w="705" w:type="dxa"/>
          </w:tcPr>
          <w:p w14:paraId="6A585777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</w:p>
          <w:p w14:paraId="5A2064AB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</w:p>
        </w:tc>
      </w:tr>
      <w:tr w:rsidR="00351118" w:rsidRPr="00313138" w14:paraId="53B36753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8F0D630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 xml:space="preserve">Special facility (kindergarten/school/work for  intellectually/physically disabled, sheltered workshop) </w:t>
            </w:r>
          </w:p>
        </w:tc>
        <w:tc>
          <w:tcPr>
            <w:tcW w:w="705" w:type="dxa"/>
          </w:tcPr>
          <w:p w14:paraId="4A55F5EF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</w:p>
          <w:p w14:paraId="5EC8AD76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3</w:t>
            </w:r>
          </w:p>
        </w:tc>
      </w:tr>
      <w:tr w:rsidR="00351118" w:rsidRPr="00313138" w14:paraId="188E0B58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48FC4BA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No participation (no kindergarten, no school, no work/ no sheltered workshop)</w:t>
            </w:r>
          </w:p>
        </w:tc>
        <w:tc>
          <w:tcPr>
            <w:tcW w:w="705" w:type="dxa"/>
          </w:tcPr>
          <w:p w14:paraId="3A7AEACA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4</w:t>
            </w:r>
          </w:p>
        </w:tc>
      </w:tr>
      <w:tr w:rsidR="00351118" w:rsidRPr="00313138" w14:paraId="25D7EE82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C55FF25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Care/Independency</w:t>
            </w:r>
          </w:p>
        </w:tc>
        <w:tc>
          <w:tcPr>
            <w:tcW w:w="705" w:type="dxa"/>
          </w:tcPr>
          <w:p w14:paraId="2A29EF8E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Score</w:t>
            </w:r>
          </w:p>
        </w:tc>
      </w:tr>
      <w:tr w:rsidR="00351118" w:rsidRPr="00313138" w14:paraId="57A469B6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7E5B57C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No impairment of independency, no assistance for hygiene / everyday activities</w:t>
            </w:r>
          </w:p>
        </w:tc>
        <w:tc>
          <w:tcPr>
            <w:tcW w:w="705" w:type="dxa"/>
          </w:tcPr>
          <w:p w14:paraId="72704217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0</w:t>
            </w:r>
          </w:p>
        </w:tc>
      </w:tr>
      <w:tr w:rsidR="00351118" w:rsidRPr="00313138" w14:paraId="20029495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978409C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Slight impairment of independency, little assistance for hygiene / everyday activities</w:t>
            </w:r>
          </w:p>
        </w:tc>
        <w:tc>
          <w:tcPr>
            <w:tcW w:w="705" w:type="dxa"/>
          </w:tcPr>
          <w:p w14:paraId="7553842C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1</w:t>
            </w:r>
          </w:p>
        </w:tc>
      </w:tr>
      <w:tr w:rsidR="00351118" w:rsidRPr="00313138" w14:paraId="1EF8F924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E0AD0B4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Considerable impairment of independency, often assistance for hygiene / everyday activities</w:t>
            </w:r>
          </w:p>
        </w:tc>
        <w:tc>
          <w:tcPr>
            <w:tcW w:w="705" w:type="dxa"/>
          </w:tcPr>
          <w:p w14:paraId="1FF54230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</w:p>
        </w:tc>
      </w:tr>
      <w:tr w:rsidR="00351118" w:rsidRPr="00313138" w14:paraId="14640D24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07A9B6A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Severe impairment of independency, constant assistance for hygiene / everyday activities, i.a. additional assistance by nursing staff</w:t>
            </w:r>
          </w:p>
        </w:tc>
        <w:tc>
          <w:tcPr>
            <w:tcW w:w="705" w:type="dxa"/>
          </w:tcPr>
          <w:p w14:paraId="0AA91A56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3</w:t>
            </w:r>
          </w:p>
        </w:tc>
      </w:tr>
      <w:tr w:rsidR="00351118" w:rsidRPr="00313138" w14:paraId="752FA327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D58E4E2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Most severe impairment of independency, care is carried out entirely by caregiver/ nursing staff (24-hour care)</w:t>
            </w:r>
          </w:p>
        </w:tc>
        <w:tc>
          <w:tcPr>
            <w:tcW w:w="705" w:type="dxa"/>
          </w:tcPr>
          <w:p w14:paraId="3651A4E5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4</w:t>
            </w:r>
          </w:p>
        </w:tc>
      </w:tr>
      <w:tr w:rsidR="00351118" w:rsidRPr="00313138" w14:paraId="76136B11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F9317B0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Ambulation</w:t>
            </w:r>
          </w:p>
        </w:tc>
        <w:tc>
          <w:tcPr>
            <w:tcW w:w="705" w:type="dxa"/>
          </w:tcPr>
          <w:p w14:paraId="090092FB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Score</w:t>
            </w:r>
          </w:p>
        </w:tc>
      </w:tr>
      <w:tr w:rsidR="00351118" w:rsidRPr="00313138" w14:paraId="3AF8852E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1FF5ABE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Unrestricted</w:t>
            </w:r>
          </w:p>
        </w:tc>
        <w:tc>
          <w:tcPr>
            <w:tcW w:w="705" w:type="dxa"/>
          </w:tcPr>
          <w:p w14:paraId="1C4916B3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0</w:t>
            </w:r>
          </w:p>
        </w:tc>
      </w:tr>
      <w:tr w:rsidR="00351118" w:rsidRPr="00313138" w14:paraId="048E6C19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B19F95E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Conspicuous gait ("clumsy", stumbling, falls), no walking assistance</w:t>
            </w:r>
          </w:p>
        </w:tc>
        <w:tc>
          <w:tcPr>
            <w:tcW w:w="705" w:type="dxa"/>
          </w:tcPr>
          <w:p w14:paraId="5E808C2C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1</w:t>
            </w:r>
          </w:p>
        </w:tc>
      </w:tr>
      <w:tr w:rsidR="00351118" w:rsidRPr="00313138" w14:paraId="57192AA3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6D5B513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Walking distance ≥ 20 m without assistance</w:t>
            </w:r>
          </w:p>
        </w:tc>
        <w:tc>
          <w:tcPr>
            <w:tcW w:w="705" w:type="dxa"/>
          </w:tcPr>
          <w:p w14:paraId="2F908A5F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</w:p>
        </w:tc>
      </w:tr>
      <w:tr w:rsidR="00351118" w:rsidRPr="00313138" w14:paraId="0C525068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B859E08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Walking distance &lt; 20 m without assistance</w:t>
            </w:r>
          </w:p>
        </w:tc>
        <w:tc>
          <w:tcPr>
            <w:tcW w:w="705" w:type="dxa"/>
          </w:tcPr>
          <w:p w14:paraId="500C8B8C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3</w:t>
            </w:r>
          </w:p>
        </w:tc>
      </w:tr>
      <w:tr w:rsidR="00351118" w:rsidRPr="00313138" w14:paraId="3497ED2D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CE35164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No walking, no steps (wheelchair-dependent, bedridden)</w:t>
            </w:r>
          </w:p>
        </w:tc>
        <w:tc>
          <w:tcPr>
            <w:tcW w:w="705" w:type="dxa"/>
          </w:tcPr>
          <w:p w14:paraId="47B6383A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4</w:t>
            </w:r>
          </w:p>
        </w:tc>
      </w:tr>
      <w:tr w:rsidR="00351118" w:rsidRPr="00313138" w14:paraId="3C4C9DEE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372A499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Dexterity/ Fine motor skills</w:t>
            </w:r>
          </w:p>
        </w:tc>
        <w:tc>
          <w:tcPr>
            <w:tcW w:w="705" w:type="dxa"/>
          </w:tcPr>
          <w:p w14:paraId="202165D7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Score</w:t>
            </w:r>
          </w:p>
        </w:tc>
      </w:tr>
      <w:tr w:rsidR="00351118" w:rsidRPr="00313138" w14:paraId="242D562A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2538F79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Unrestricted</w:t>
            </w:r>
          </w:p>
        </w:tc>
        <w:tc>
          <w:tcPr>
            <w:tcW w:w="705" w:type="dxa"/>
          </w:tcPr>
          <w:p w14:paraId="3AB3F0E5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0</w:t>
            </w:r>
          </w:p>
        </w:tc>
      </w:tr>
      <w:tr w:rsidR="00351118" w:rsidRPr="00313138" w14:paraId="0B65E595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A4F3BFB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Clumsy (self-dependence preserved)</w:t>
            </w:r>
          </w:p>
        </w:tc>
        <w:tc>
          <w:tcPr>
            <w:tcW w:w="705" w:type="dxa"/>
          </w:tcPr>
          <w:p w14:paraId="4CBD0B43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1</w:t>
            </w:r>
          </w:p>
        </w:tc>
      </w:tr>
      <w:tr w:rsidR="00351118" w:rsidRPr="00313138" w14:paraId="791AA1FC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F25293E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lastRenderedPageBreak/>
              <w:t>Slight limitations (occasional assistance, e.g. when eating or for other fine motor activities)</w:t>
            </w:r>
          </w:p>
        </w:tc>
        <w:tc>
          <w:tcPr>
            <w:tcW w:w="705" w:type="dxa"/>
          </w:tcPr>
          <w:p w14:paraId="2FAC1E7E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</w:p>
        </w:tc>
      </w:tr>
      <w:tr w:rsidR="00351118" w:rsidRPr="00313138" w14:paraId="22DC7C8E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DC53510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Moderate limitations (constant assistance, e.g. when eating or for other fine motor activities)</w:t>
            </w:r>
          </w:p>
        </w:tc>
        <w:tc>
          <w:tcPr>
            <w:tcW w:w="705" w:type="dxa"/>
          </w:tcPr>
          <w:p w14:paraId="61916BAB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3</w:t>
            </w:r>
          </w:p>
        </w:tc>
      </w:tr>
      <w:tr w:rsidR="00351118" w:rsidRPr="00313138" w14:paraId="2355F8B9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FA3099B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Severe limitations, functionless (no fine motor skills)</w:t>
            </w:r>
          </w:p>
        </w:tc>
        <w:tc>
          <w:tcPr>
            <w:tcW w:w="705" w:type="dxa"/>
          </w:tcPr>
          <w:p w14:paraId="2CB47E17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4</w:t>
            </w:r>
          </w:p>
        </w:tc>
      </w:tr>
      <w:tr w:rsidR="00351118" w:rsidRPr="00313138" w14:paraId="3AEE21A3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43385CF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Speech</w:t>
            </w:r>
          </w:p>
        </w:tc>
        <w:tc>
          <w:tcPr>
            <w:tcW w:w="705" w:type="dxa"/>
          </w:tcPr>
          <w:p w14:paraId="37A11D4F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Score</w:t>
            </w:r>
          </w:p>
        </w:tc>
      </w:tr>
      <w:tr w:rsidR="00351118" w:rsidRPr="00313138" w14:paraId="626E3A9C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C8D3E0F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Unrestricted</w:t>
            </w:r>
          </w:p>
        </w:tc>
        <w:tc>
          <w:tcPr>
            <w:tcW w:w="705" w:type="dxa"/>
          </w:tcPr>
          <w:p w14:paraId="3192A91B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0</w:t>
            </w:r>
          </w:p>
        </w:tc>
      </w:tr>
      <w:tr w:rsidR="00351118" w:rsidRPr="00313138" w14:paraId="79AD5572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9CB6FA7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Unclear, but easy to understand</w:t>
            </w:r>
          </w:p>
        </w:tc>
        <w:tc>
          <w:tcPr>
            <w:tcW w:w="705" w:type="dxa"/>
          </w:tcPr>
          <w:p w14:paraId="4C87329B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1</w:t>
            </w:r>
          </w:p>
        </w:tc>
      </w:tr>
      <w:tr w:rsidR="00351118" w:rsidRPr="00313138" w14:paraId="12277147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9B40143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Unclear, difficult to understand</w:t>
            </w:r>
          </w:p>
        </w:tc>
        <w:tc>
          <w:tcPr>
            <w:tcW w:w="705" w:type="dxa"/>
          </w:tcPr>
          <w:p w14:paraId="59A10AC8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</w:p>
        </w:tc>
      </w:tr>
      <w:tr w:rsidR="00351118" w:rsidRPr="00313138" w14:paraId="6ED1415C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E31635F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Incomprehensible, vocalization, nonverbal communication</w:t>
            </w:r>
          </w:p>
        </w:tc>
        <w:tc>
          <w:tcPr>
            <w:tcW w:w="705" w:type="dxa"/>
          </w:tcPr>
          <w:p w14:paraId="17BDFE4B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3</w:t>
            </w:r>
          </w:p>
        </w:tc>
      </w:tr>
      <w:tr w:rsidR="00351118" w:rsidRPr="00313138" w14:paraId="0DD35216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CC55683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Anarthria, complete loss of speech</w:t>
            </w:r>
          </w:p>
        </w:tc>
        <w:tc>
          <w:tcPr>
            <w:tcW w:w="705" w:type="dxa"/>
          </w:tcPr>
          <w:p w14:paraId="6994D59A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4</w:t>
            </w:r>
          </w:p>
        </w:tc>
      </w:tr>
      <w:tr w:rsidR="00351118" w:rsidRPr="00313138" w14:paraId="1DA39686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F00C0FF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Swallowing</w:t>
            </w:r>
          </w:p>
        </w:tc>
        <w:tc>
          <w:tcPr>
            <w:tcW w:w="705" w:type="dxa"/>
          </w:tcPr>
          <w:p w14:paraId="5AF900E1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Score</w:t>
            </w:r>
          </w:p>
        </w:tc>
      </w:tr>
      <w:tr w:rsidR="00351118" w:rsidRPr="00313138" w14:paraId="7AC360DF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7D263E7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Unrestricted</w:t>
            </w:r>
          </w:p>
        </w:tc>
        <w:tc>
          <w:tcPr>
            <w:tcW w:w="705" w:type="dxa"/>
          </w:tcPr>
          <w:p w14:paraId="4D4F6ADC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0</w:t>
            </w:r>
          </w:p>
        </w:tc>
      </w:tr>
      <w:tr w:rsidR="00351118" w:rsidRPr="00313138" w14:paraId="4454E9C3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4683AE1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Conspicuous, slow swallowing or occasional dysphagia</w:t>
            </w:r>
          </w:p>
        </w:tc>
        <w:tc>
          <w:tcPr>
            <w:tcW w:w="705" w:type="dxa"/>
          </w:tcPr>
          <w:p w14:paraId="1DA7AAEC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1</w:t>
            </w:r>
          </w:p>
        </w:tc>
      </w:tr>
      <w:tr w:rsidR="00351118" w:rsidRPr="00313138" w14:paraId="6F13D8AF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898C95E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Constant dysphagia with liquids</w:t>
            </w:r>
          </w:p>
        </w:tc>
        <w:tc>
          <w:tcPr>
            <w:tcW w:w="705" w:type="dxa"/>
          </w:tcPr>
          <w:p w14:paraId="6871C15C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</w:p>
        </w:tc>
      </w:tr>
      <w:tr w:rsidR="00351118" w:rsidRPr="00313138" w14:paraId="3E2B7703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76CB1D9" w14:textId="293807CF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Constant dysphagia with liquids and solids (i.a. partial enteral nutrition)</w:t>
            </w:r>
          </w:p>
        </w:tc>
        <w:tc>
          <w:tcPr>
            <w:tcW w:w="705" w:type="dxa"/>
          </w:tcPr>
          <w:p w14:paraId="4FEFD0D6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3</w:t>
            </w:r>
          </w:p>
        </w:tc>
      </w:tr>
      <w:tr w:rsidR="00351118" w:rsidRPr="00313138" w14:paraId="1432F125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4817CB1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Severe dysphagia, complete enteral nutrition</w:t>
            </w:r>
          </w:p>
        </w:tc>
        <w:tc>
          <w:tcPr>
            <w:tcW w:w="705" w:type="dxa"/>
          </w:tcPr>
          <w:p w14:paraId="16995A89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4</w:t>
            </w:r>
          </w:p>
        </w:tc>
      </w:tr>
      <w:tr w:rsidR="00351118" w:rsidRPr="00313138" w14:paraId="2EF26061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159D4D6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Epilepsy</w:t>
            </w:r>
          </w:p>
        </w:tc>
        <w:tc>
          <w:tcPr>
            <w:tcW w:w="705" w:type="dxa"/>
          </w:tcPr>
          <w:p w14:paraId="6E46D8A7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Score</w:t>
            </w:r>
          </w:p>
        </w:tc>
      </w:tr>
      <w:tr w:rsidR="00351118" w:rsidRPr="00313138" w14:paraId="51DD1E97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36822DC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No</w:t>
            </w:r>
          </w:p>
        </w:tc>
        <w:tc>
          <w:tcPr>
            <w:tcW w:w="705" w:type="dxa"/>
          </w:tcPr>
          <w:p w14:paraId="6D0E1F8C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0</w:t>
            </w:r>
          </w:p>
        </w:tc>
      </w:tr>
      <w:tr w:rsidR="00351118" w:rsidRPr="00313138" w14:paraId="343EC6A4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AEB73E1" w14:textId="5BB31F53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 xml:space="preserve">&lt; 2 seizures per week, </w:t>
            </w:r>
            <w:r w:rsidR="007B26CE"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c</w:t>
            </w: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ontrolled with a medication, mostly seizure-free</w:t>
            </w:r>
          </w:p>
        </w:tc>
        <w:tc>
          <w:tcPr>
            <w:tcW w:w="705" w:type="dxa"/>
          </w:tcPr>
          <w:p w14:paraId="25C93D3B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1</w:t>
            </w:r>
          </w:p>
        </w:tc>
      </w:tr>
      <w:tr w:rsidR="00351118" w:rsidRPr="00313138" w14:paraId="449A412B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75762FC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Frequent seizures (≥ 2 seizures per week, not daily), controlled with 1-2 medications, not seizure-free</w:t>
            </w:r>
          </w:p>
        </w:tc>
        <w:tc>
          <w:tcPr>
            <w:tcW w:w="705" w:type="dxa"/>
          </w:tcPr>
          <w:p w14:paraId="1E7D3C7C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</w:p>
          <w:p w14:paraId="458619D8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</w:p>
        </w:tc>
      </w:tr>
      <w:tr w:rsidR="00351118" w:rsidRPr="00313138" w14:paraId="3F02CB4A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CC2F652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Daily seizures, controlled only with 2-3 medications, partial therapy response</w:t>
            </w:r>
          </w:p>
        </w:tc>
        <w:tc>
          <w:tcPr>
            <w:tcW w:w="705" w:type="dxa"/>
          </w:tcPr>
          <w:p w14:paraId="0E70909E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</w:p>
          <w:p w14:paraId="0F68B560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3</w:t>
            </w:r>
          </w:p>
        </w:tc>
      </w:tr>
      <w:tr w:rsidR="00351118" w:rsidRPr="00313138" w14:paraId="6DA94FB6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93D9E30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Uncontrolled seizures despite drugs, complete resistance to therapy</w:t>
            </w:r>
          </w:p>
        </w:tc>
        <w:tc>
          <w:tcPr>
            <w:tcW w:w="705" w:type="dxa"/>
          </w:tcPr>
          <w:p w14:paraId="7BEA7C23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4</w:t>
            </w:r>
          </w:p>
        </w:tc>
      </w:tr>
      <w:tr w:rsidR="00351118" w:rsidRPr="00313138" w14:paraId="4211A0EE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363E2D8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Cognition</w:t>
            </w:r>
          </w:p>
        </w:tc>
        <w:tc>
          <w:tcPr>
            <w:tcW w:w="705" w:type="dxa"/>
          </w:tcPr>
          <w:p w14:paraId="7A023755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Score</w:t>
            </w:r>
          </w:p>
        </w:tc>
      </w:tr>
      <w:tr w:rsidR="00351118" w:rsidRPr="00313138" w14:paraId="0F154124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957976A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Unrestricted</w:t>
            </w:r>
          </w:p>
        </w:tc>
        <w:tc>
          <w:tcPr>
            <w:tcW w:w="705" w:type="dxa"/>
          </w:tcPr>
          <w:p w14:paraId="705885E3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0</w:t>
            </w:r>
          </w:p>
        </w:tc>
      </w:tr>
      <w:tr w:rsidR="00351118" w:rsidRPr="00313138" w14:paraId="530F1246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D70B64E" w14:textId="15765EA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Mild intellectual disability (adults: intellectual age 9-12 y</w:t>
            </w:r>
            <w:r w:rsidR="007B26CE"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ea</w:t>
            </w: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rs, children: learning difficulties at school)</w:t>
            </w:r>
          </w:p>
        </w:tc>
        <w:tc>
          <w:tcPr>
            <w:tcW w:w="705" w:type="dxa"/>
          </w:tcPr>
          <w:p w14:paraId="280E98F7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1</w:t>
            </w:r>
          </w:p>
        </w:tc>
      </w:tr>
      <w:tr w:rsidR="00351118" w:rsidRPr="00313138" w14:paraId="08EDA4A9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43CD968" w14:textId="70AD54A2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Moderate intellectual disability (adults: intellectual age  6-9 y</w:t>
            </w:r>
            <w:r w:rsidR="007B26CE"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ea</w:t>
            </w: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rs; children: distinct developmental delay, school for intellectually disabled; adults/ children: reading and writing possible)</w:t>
            </w:r>
          </w:p>
        </w:tc>
        <w:tc>
          <w:tcPr>
            <w:tcW w:w="705" w:type="dxa"/>
          </w:tcPr>
          <w:p w14:paraId="2D6D1352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</w:p>
          <w:p w14:paraId="4C8AEE88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</w:p>
        </w:tc>
      </w:tr>
      <w:tr w:rsidR="00351118" w:rsidRPr="00313138" w14:paraId="2449680C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FD2A54A" w14:textId="168D1FE5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Severe intellectual disability (adults: intellectual age 3-6 y</w:t>
            </w:r>
            <w:r w:rsidR="007B26CE"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ea</w:t>
            </w: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 xml:space="preserve">rs; children: distinct developmental delay, special </w:t>
            </w: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lastRenderedPageBreak/>
              <w:t>school for intellectually disabled; adults/ children: no reading and writing, incapable of schooling, but educable for practical life, permanent support)</w:t>
            </w:r>
          </w:p>
        </w:tc>
        <w:tc>
          <w:tcPr>
            <w:tcW w:w="705" w:type="dxa"/>
          </w:tcPr>
          <w:p w14:paraId="6F1BBCB4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lastRenderedPageBreak/>
              <w:t xml:space="preserve"> </w:t>
            </w:r>
          </w:p>
          <w:p w14:paraId="162347C5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lastRenderedPageBreak/>
              <w:t xml:space="preserve"> </w:t>
            </w:r>
          </w:p>
          <w:p w14:paraId="62850623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3</w:t>
            </w:r>
          </w:p>
        </w:tc>
      </w:tr>
      <w:tr w:rsidR="00351118" w:rsidRPr="00313138" w14:paraId="37221892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F296D73" w14:textId="6074E5E6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b w:val="0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lastRenderedPageBreak/>
              <w:t>Most severe intellectual disability (adults: intellectual age under 3 y</w:t>
            </w:r>
            <w:r w:rsidR="007B26CE"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ea</w:t>
            </w: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 xml:space="preserve">rs; children: most severe developmental disorder; adults/children: </w:t>
            </w:r>
            <w:r w:rsidR="009273E1"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 xml:space="preserve">development support </w:t>
            </w:r>
            <w:r w:rsidRPr="00313138">
              <w:rPr>
                <w:rFonts w:asciiTheme="minorHAnsi" w:hAnsiTheme="minorHAnsi" w:cstheme="minorHAnsi"/>
                <w:b w:val="0"/>
                <w:color w:val="000000" w:themeColor="text1"/>
                <w:lang w:val="en-US"/>
              </w:rPr>
              <w:t>no longer possible, incapable of schooling, not educable for practical life, extensive support)</w:t>
            </w:r>
          </w:p>
        </w:tc>
        <w:tc>
          <w:tcPr>
            <w:tcW w:w="705" w:type="dxa"/>
          </w:tcPr>
          <w:p w14:paraId="6358AD7E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</w:p>
          <w:p w14:paraId="5C049702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4</w:t>
            </w:r>
          </w:p>
        </w:tc>
      </w:tr>
      <w:tr w:rsidR="00351118" w:rsidRPr="00313138" w14:paraId="0617B9AF" w14:textId="77777777" w:rsidTr="006C7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21561A5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>Total score</w:t>
            </w:r>
          </w:p>
        </w:tc>
        <w:tc>
          <w:tcPr>
            <w:tcW w:w="705" w:type="dxa"/>
          </w:tcPr>
          <w:p w14:paraId="794FD127" w14:textId="77777777" w:rsidR="00351118" w:rsidRPr="00313138" w:rsidRDefault="00351118" w:rsidP="006C730D">
            <w:pPr>
              <w:overflowPunct/>
              <w:autoSpaceDE/>
              <w:autoSpaceDN/>
              <w:adjustRightInd/>
              <w:spacing w:after="160"/>
              <w:ind w:left="-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313138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</w:p>
        </w:tc>
      </w:tr>
    </w:tbl>
    <w:p w14:paraId="573B336F" w14:textId="22F919BB" w:rsidR="00FD0BAF" w:rsidRPr="00313138" w:rsidRDefault="006C730D" w:rsidP="00351118">
      <w:pPr>
        <w:suppressAutoHyphens/>
        <w:overflowPunct/>
        <w:autoSpaceDE/>
        <w:autoSpaceDN/>
        <w:adjustRightInd/>
        <w:spacing w:after="160"/>
        <w:rPr>
          <w:rFonts w:asciiTheme="minorHAnsi" w:eastAsia="Calibri" w:hAnsiTheme="minorHAnsi" w:cstheme="minorHAnsi"/>
          <w:color w:val="000000" w:themeColor="text1"/>
          <w:lang w:val="en-US" w:eastAsia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lang w:val="en-US" w:eastAsia="en-US"/>
        </w:rPr>
        <w:br w:type="textWrapping" w:clear="all"/>
      </w:r>
      <w:r w:rsidR="00351118" w:rsidRPr="00313138">
        <w:rPr>
          <w:rFonts w:asciiTheme="minorHAnsi" w:eastAsia="Calibri" w:hAnsiTheme="minorHAnsi" w:cstheme="minorHAnsi"/>
          <w:color w:val="000000" w:themeColor="text1"/>
          <w:lang w:val="en-US" w:eastAsia="en-US"/>
        </w:rPr>
        <w:t xml:space="preserve"> </w:t>
      </w:r>
    </w:p>
    <w:p w14:paraId="75572CCA" w14:textId="77777777" w:rsidR="00677CB5" w:rsidRPr="00313138" w:rsidRDefault="00677CB5">
      <w:pPr>
        <w:overflowPunct/>
        <w:autoSpaceDE/>
        <w:autoSpaceDN/>
        <w:adjustRightInd/>
        <w:textAlignment w:val="auto"/>
        <w:rPr>
          <w:rFonts w:asciiTheme="minorHAnsi" w:eastAsia="Calibri" w:hAnsiTheme="minorHAnsi" w:cstheme="minorHAnsi"/>
          <w:color w:val="000000" w:themeColor="text1"/>
          <w:lang w:val="en-US" w:eastAsia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lang w:val="en-US" w:eastAsia="en-US"/>
        </w:rPr>
        <w:br w:type="page"/>
      </w:r>
    </w:p>
    <w:p w14:paraId="46160E2A" w14:textId="5A51DF43" w:rsidR="00677CB5" w:rsidRPr="00313138" w:rsidRDefault="00677CB5" w:rsidP="00677CB5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lastRenderedPageBreak/>
        <w:t>Supplemental Table 3</w:t>
      </w:r>
      <w:r w:rsidR="00AC41F9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 (separate document)</w:t>
      </w:r>
    </w:p>
    <w:p w14:paraId="5257ECB9" w14:textId="781B303A" w:rsidR="00677CB5" w:rsidRPr="00313138" w:rsidRDefault="00677CB5" w:rsidP="00677CB5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Synopsis of the study population and study results.</w:t>
      </w:r>
    </w:p>
    <w:p w14:paraId="12216767" w14:textId="735B44DD" w:rsidR="00677CB5" w:rsidRPr="00313138" w:rsidRDefault="00677CB5" w:rsidP="00677CB5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* - Two patients could not be clearly attributed to a phenotype. According to the classification item "first motor symptom", the two patients would be considered as infantile respectively late infantile 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fldChar w:fldCharType="begin"/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instrText xml:space="preserve"> ADDIN EN.CITE &lt;EndNote&gt;&lt;Cite&gt;&lt;Author&gt;Toro&lt;/Author&gt;&lt;Year&gt;2020&lt;/Year&gt;&lt;RecNum&gt;4603&lt;/RecNum&gt;&lt;DisplayText&gt;&lt;style face="superscript"&gt;2&lt;/style&gt;&lt;/DisplayText&gt;&lt;record&gt;&lt;rec-number&gt;4603&lt;/rec-number&gt;&lt;foreign-keys&gt;&lt;key app="EN" db-id="ze2fpx5sgvzd2zezpzqx2vdyxexvwpw2waf2" timestamp="1634038533"&gt;4603&lt;/key&gt;&lt;/foreign-keys&gt;&lt;ref-type name="Web Page"&gt;12&lt;/ref-type&gt;&lt;contributors&gt;&lt;authors&gt;&lt;author&gt;Toro, C.&lt;/author&gt;&lt;author&gt;Shirvan, L.&lt;/author&gt;&lt;author&gt;Tifft, C.&lt;/author&gt;&lt;/authors&gt;&lt;secondary-authors&gt;&lt;author&gt;Adam, M. P.&lt;/author&gt;&lt;author&gt;Ardinger, H. H.&lt;/author&gt;&lt;author&gt;Pagon, R. A.&lt;/author&gt;&lt;author&gt;Wallace, S. E.&lt;/author&gt;&lt;author&gt;Bean, L. J. H.&lt;/author&gt;&lt;author&gt;Mirzaa, G.&lt;/author&gt;&lt;author&gt;Amemiya, A.&lt;/author&gt;&lt;/secondary-authors&gt;&lt;/contributors&gt;&lt;titles&gt;&lt;title&gt;HEXA Disorders&lt;/title&gt;&lt;secondary-title&gt;GeneReviews((R))&lt;/secondary-title&gt;&lt;/titles&gt;&lt;volume&gt;2022&lt;/volume&gt;&lt;number&gt;7 April 2022&lt;/number&gt;&lt;dates&gt;&lt;year&gt;2020&lt;/year&gt;&lt;/dates&gt;&lt;pub-location&gt;Seattle (WA)&lt;/pub-location&gt;&lt;accession-num&gt;20301397&lt;/accession-num&gt;&lt;urls&gt;&lt;related-urls&gt;&lt;url&gt;https://www.ncbi.nlm.nih.gov/pubmed/20301397&lt;/url&gt;&lt;/related-urls&gt;&lt;/urls&gt;&lt;language&gt;eng&lt;/language&gt;&lt;/record&gt;&lt;/Cite&gt;&lt;/EndNote&gt;</w:instrTex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fldChar w:fldCharType="separate"/>
      </w:r>
      <w:r w:rsidR="002F326D" w:rsidRPr="00313138">
        <w:rPr>
          <w:rFonts w:asciiTheme="minorHAnsi" w:eastAsia="Calibri" w:hAnsiTheme="minorHAnsi" w:cstheme="minorHAnsi"/>
          <w:noProof/>
          <w:color w:val="000000" w:themeColor="text1"/>
          <w:sz w:val="22"/>
          <w:szCs w:val="22"/>
          <w:vertAlign w:val="superscript"/>
          <w:lang w:val="en-US"/>
        </w:rPr>
        <w:t>2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fldChar w:fldCharType="end"/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, whereas according the classification item "best motor performance", they would be considered late infantile, and, respectively, juvenile.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fldChar w:fldCharType="begin"/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instrText xml:space="preserve"> ADDIN EN.CITE &lt;EndNote&gt;&lt;Cite&gt;&lt;Author&gt;Toro&lt;/Author&gt;&lt;Year&gt;2020&lt;/Year&gt;&lt;RecNum&gt;4603&lt;/RecNum&gt;&lt;DisplayText&gt;&lt;style face="superscript"&gt;2&lt;/style&gt;&lt;/DisplayText&gt;&lt;record&gt;&lt;rec-number&gt;4603&lt;/rec-number&gt;&lt;foreign-keys&gt;&lt;key app="EN" db-id="ze2fpx5sgvzd2zezpzqx2vdyxexvwpw2waf2" timestamp="1634038533"&gt;4603&lt;/key&gt;&lt;/foreign-keys&gt;&lt;ref-type name="Web Page"&gt;12&lt;/ref-type&gt;&lt;contributors&gt;&lt;authors&gt;&lt;author&gt;Toro, C.&lt;/author&gt;&lt;author&gt;Shirvan, L.&lt;/author&gt;&lt;author&gt;Tifft, C.&lt;/author&gt;&lt;/authors&gt;&lt;secondary-authors&gt;&lt;author&gt;Adam, M. P.&lt;/author&gt;&lt;author&gt;Ardinger, H. H.&lt;/author&gt;&lt;author&gt;Pagon, R. A.&lt;/author&gt;&lt;author&gt;Wallace, S. E.&lt;/author&gt;&lt;author&gt;Bean, L. J. H.&lt;/author&gt;&lt;author&gt;Mirzaa, G.&lt;/author&gt;&lt;author&gt;Amemiya, A.&lt;/author&gt;&lt;/secondary-authors&gt;&lt;/contributors&gt;&lt;titles&gt;&lt;title&gt;HEXA Disorders&lt;/title&gt;&lt;secondary-title&gt;GeneReviews((R))&lt;/secondary-title&gt;&lt;/titles&gt;&lt;volume&gt;2022&lt;/volume&gt;&lt;number&gt;7 April 2022&lt;/number&gt;&lt;dates&gt;&lt;year&gt;2020&lt;/year&gt;&lt;/dates&gt;&lt;pub-location&gt;Seattle (WA)&lt;/pub-location&gt;&lt;accession-num&gt;20301397&lt;/accession-num&gt;&lt;urls&gt;&lt;related-urls&gt;&lt;url&gt;https://www.ncbi.nlm.nih.gov/pubmed/20301397&lt;/url&gt;&lt;/related-urls&gt;&lt;/urls&gt;&lt;language&gt;eng&lt;/language&gt;&lt;/record&gt;&lt;/Cite&gt;&lt;/EndNote&gt;</w:instrTex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fldChar w:fldCharType="separate"/>
      </w:r>
      <w:r w:rsidR="002F326D" w:rsidRPr="00313138">
        <w:rPr>
          <w:rFonts w:asciiTheme="minorHAnsi" w:eastAsia="Calibri" w:hAnsiTheme="minorHAnsi" w:cstheme="minorHAnsi"/>
          <w:noProof/>
          <w:color w:val="000000" w:themeColor="text1"/>
          <w:sz w:val="22"/>
          <w:szCs w:val="22"/>
          <w:vertAlign w:val="superscript"/>
          <w:lang w:val="en-US"/>
        </w:rPr>
        <w:t>2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fldChar w:fldCharType="end"/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 We considered one of them late infantile and the other one juvenile according to their best motor performance, because this was most consistent with their observed disease trajectory.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fldChar w:fldCharType="begin"/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instrText xml:space="preserve"> ADDIN EN.CITE &lt;EndNote&gt;&lt;Cite&gt;&lt;Author&gt;Regier&lt;/Author&gt;&lt;Year&gt;2013&lt;/Year&gt;&lt;RecNum&gt;4548&lt;/RecNum&gt;&lt;DisplayText&gt;&lt;style face="superscript"&gt;3&lt;/style&gt;&lt;/DisplayText&gt;&lt;record&gt;&lt;rec-number&gt;4548&lt;/rec-number&gt;&lt;foreign-keys&gt;&lt;key app="EN" db-id="ze2fpx5sgvzd2zezpzqx2vdyxexvwpw2waf2" timestamp="1634035894"&gt;4548&lt;/key&gt;&lt;/foreign-keys&gt;&lt;ref-type name="Web Page"&gt;12&lt;/ref-type&gt;&lt;contributors&gt;&lt;authors&gt;&lt;author&gt;Regier, D. S.&lt;/author&gt;&lt;author&gt;Tifft, C. J.&lt;/author&gt;&lt;author&gt;Rothermel, C. E.&lt;/author&gt;&lt;/authors&gt;&lt;secondary-authors&gt;&lt;author&gt;Adam, M. P.&lt;/author&gt;&lt;author&gt;Ardinger, H. H.&lt;/author&gt;&lt;author&gt;Pagon, R. A.&lt;/author&gt;&lt;author&gt;Wallace, S. E.&lt;/author&gt;&lt;author&gt;Bean, L. J. H.&lt;/author&gt;&lt;author&gt;Mirzaa, G.&lt;/author&gt;&lt;author&gt;Amemiya, A.&lt;/author&gt;&lt;/secondary-authors&gt;&lt;/contributors&gt;&lt;titles&gt;&lt;title&gt;GLB1-Related Disorders&lt;/title&gt;&lt;secondary-title&gt;GeneReviews((R))&lt;/secondary-title&gt;&lt;/titles&gt;&lt;number&gt;07 April 2022&lt;/number&gt;&lt;dates&gt;&lt;year&gt;2013&lt;/year&gt;&lt;/dates&gt;&lt;pub-location&gt;Seattle (WA)&lt;/pub-location&gt;&lt;accession-num&gt;24156116&lt;/accession-num&gt;&lt;urls&gt;&lt;related-urls&gt;&lt;url&gt;https://www.ncbi.nlm.nih.gov/pubmed/24156116&lt;/url&gt;&lt;/related-urls&gt;&lt;/urls&gt;&lt;language&gt;eng&lt;/language&gt;&lt;/record&gt;&lt;/Cite&gt;&lt;/EndNote&gt;</w:instrTex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fldChar w:fldCharType="separate"/>
      </w:r>
      <w:r w:rsidR="002F326D" w:rsidRPr="00313138">
        <w:rPr>
          <w:rFonts w:asciiTheme="minorHAnsi" w:eastAsia="Calibri" w:hAnsiTheme="minorHAnsi" w:cstheme="minorHAnsi"/>
          <w:noProof/>
          <w:color w:val="000000" w:themeColor="text1"/>
          <w:sz w:val="22"/>
          <w:szCs w:val="22"/>
          <w:vertAlign w:val="superscript"/>
          <w:lang w:val="en-US"/>
        </w:rPr>
        <w:t>3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fldChar w:fldCharType="end"/>
      </w:r>
    </w:p>
    <w:p w14:paraId="26888701" w14:textId="5DD46C6D" w:rsidR="00677CB5" w:rsidRPr="00313138" w:rsidRDefault="00677CB5" w:rsidP="00677CB5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Precise definitions of 8</w:t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-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in</w:t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-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1 subscores are listed in Supplemental Table 2 </w:t>
      </w:r>
    </w:p>
    <w:p w14:paraId="5EAFE7C2" w14:textId="77777777" w:rsidR="00677CB5" w:rsidRPr="00313138" w:rsidRDefault="00677CB5" w:rsidP="00677CB5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 # - denotes novel mutation</w:t>
      </w:r>
    </w:p>
    <w:p w14:paraId="1D5AF8BC" w14:textId="4F5EEEBB" w:rsidR="00677CB5" w:rsidRPr="00313138" w:rsidRDefault="00677CB5" w:rsidP="00677CB5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**- Patients 3 and</w:t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 patients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 21-23 were previously mentioned in the published literature.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BcmFzaC1LYXBzPC9BdXRob3I+PFllYXI+MjAxOTwvWWVh
cj48UmVjTnVtPjQ2NDU8L1JlY051bT48RGlzcGxheVRleHQ+PHN0eWxlIGZhY2U9InN1cGVyc2Ny
aXB0Ij40LDU8L3N0eWxlPjwvRGlzcGxheVRleHQ+PHJlY29yZD48cmVjLW51bWJlcj40NjQ1PC9y
ZWMtbnVtYmVyPjxmb3JlaWduLWtleXM+PGtleSBhcHA9IkVOIiBkYi1pZD0iemUyZnB4NXNndnpk
MnplenB6cXgydmR5eGV4dndwdzJ3YWYyIiB0aW1lc3RhbXA9IjE2MzQwMzk4MDciPjQ2NDU8L2tl
eT48L2ZvcmVpZ24ta2V5cz48cmVmLXR5cGUgbmFtZT0iSm91cm5hbCBBcnRpY2xlIj4xNzwvcmVm
LXR5cGU+PGNvbnRyaWJ1dG9ycz48YXV0aG9ycz48YXV0aG9yPkFyYXNoLUthcHMsIEwuPC9hdXRo
b3I+PGF1dGhvcj5Lb21sb3NpLCBLLjwvYXV0aG9yPjxhdXRob3I+U2VlZ3JhYmVyLCBNLjwvYXV0
aG9yPjxhdXRob3I+RGllZGVyaWNoLCBTLjwvYXV0aG9yPjxhdXRob3I+UGFzY2hrZSwgRS48L2F1
dGhvcj48YXV0aG9yPkFtcmFvdWksIFkuPC9hdXRob3I+PGF1dGhvcj5CZWJsbywgUy48L2F1dGhv
cj48YXV0aG9yPkRpZWNrbWFubiwgQS48L2F1dGhvcj48YXV0aG9yPlNtaXRrYSwgTS48L2F1dGhv
cj48YXV0aG9yPkhlbm5lcm1hbm4sIEouIEIuPC9hdXRob3I+PC9hdXRob3JzPjwvY29udHJpYnV0
b3JzPjxhdXRoLWFkZHJlc3M+VmlsbGEgTWV0YWJvbGljYSwgRGVwYXJ0bWVudCBvZiBQZWRpYXRy
aWMgYW5kIFVuaXZlcnNpdHkgTWVkaWNhbCBDZW50ZXIgTWFpbnosIEdlcm1hbnkuJiN4RDtBZG9s
ZXNjZW50IE1lZGljaW5lLCBhbmQgSW5zdGl0dXRlIG9mIEh1bWFuIEdlbmV0aWNzLCBVbml2ZXJz
aXR5IE1lZGljYWwgQ2VudGVyIE1haW56LCBHZXJtYW55LiYjeEQ7VW5pdmVyc2l0eSBDaGlsZHJl
biZhcG9zO3MgSG9zcGl0YWwgR3JheiwgQXVzdHJpYS4mI3hEO0RlcGFydG1lbnQgb2YgV29tZW4g
YW5kIENoaWxkIEhlYWx0aCwgSG9zcGl0YWwgZm9yIENoaWxkcmVuIGFuZCBBZG9sZXNjZW50cywg
Q2VudHJlIGZvciBQYWVkaWF0cmljIFJlc2VhcmNoIExlaXB6aWcgKENQTCksIFVuaXZlcnNpdHkg
SG9zcGl0YWxzLCBVbml2ZXJzaXR5IG9mIExlaXB6aWcsIExlaXB6aWcuJiN4RDtDZW50ZXIgZm9y
IEluYm9ybiBNZXRhYm9saWMgRGlzb3JkZXJzLCBEZXBhcnRtZW50IG9mIE5ldXJvcGVkaWF0cmlj
cywgSmVuYSBVbml2ZXJzaXR5IEhvc3BpdGFsLCBKZW5hLiYjeEQ7TmV1cm9wZWRpYXRyaWMgRGVw
YXJ0bWVudCwgQ2FybCBHdXN0YXYgQ2FydXMgVW5pdmVyc2l0eSBDaGlsZHJlbiZhcG9zO3MgSG9z
cGl0YWwgRHJlc2RlbiwgR2VybWFueS48L2F1dGgtYWRkcmVzcz48dGl0bGVzPjx0aXRsZT5UaGUg
Q2xpbmljYWwgYW5kIE1vbGVjdWxhciBTcGVjdHJ1bSBvZiBHTTEgR2FuZ2xpb3NpZG9zaXM8L3Rp
dGxlPjxzZWNvbmRhcnktdGl0bGU+SiBQZWRpYXRyPC9zZWNvbmRhcnktdGl0bGU+PC90aXRsZXM+
PHBlcmlvZGljYWw+PGZ1bGwtdGl0bGU+SiBQZWRpYXRyPC9mdWxsLXRpdGxlPjwvcGVyaW9kaWNh
bD48cGFnZXM+MTUyLTE1NyBlMzwvcGFnZXM+PHZvbHVtZT4yMTU8L3ZvbHVtZT48ZWRpdGlvbj4y
MDE5LzExLzI2PC9lZGl0aW9uPjxrZXl3b3Jkcz48a2V5d29yZD5BVFAtQmluZGluZyBDYXNzZXR0
ZSBUcmFuc3BvcnRlcnMvKm1ldGFib2xpc208L2tleXdvcmQ+PGtleXdvcmQ+QWRvbGVzY2VudDwv
a2V5d29yZD48a2V5d29yZD5BdXN0cmlhL2VwaWRlbWlvbG9neTwva2V5d29yZD48a2V5d29yZD5D
aGlsZDwva2V5d29yZD48a2V5d29yZD5DaGlsZCwgUHJlc2Nob29sPC9rZXl3b3JkPjxrZXl3b3Jk
PkROQS8qZ2VuZXRpY3M8L2tleXdvcmQ+PGtleXdvcmQ+RE5BIE11dGF0aW9uYWwgQW5hbHlzaXM8
L2tleXdvcmQ+PGtleXdvcmQ+RmVtYWxlPC9rZXl3b3JkPjxrZXl3b3JkPkZvbGxvdy1VcCBTdHVk
aWVzPC9rZXl3b3JkPjxrZXl3b3JkPkdhbmdsaW9zaWRvc2lzLCBHTTEvZGlhZ25vc2lzL2VwaWRl
bWlvbG9neS8qZ2VuZXRpY3M8L2tleXdvcmQ+PGtleXdvcmQ+R2Vub3R5cGU8L2tleXdvcmQ+PGtl
eXdvcmQ+R2VybWFueS9lcGlkZW1pb2xvZ3k8L2tleXdvcmQ+PGtleXdvcmQ+SHVtYW5zPC9rZXl3
b3JkPjxrZXl3b3JkPkluY2lkZW5jZTwva2V5d29yZD48a2V5d29yZD5JbmZhbnQ8L2tleXdvcmQ+
PGtleXdvcmQ+TWFsZTwva2V5d29yZD48a2V5d29yZD4qTXV0YXRpb248L2tleXdvcmQ+PGtleXdv
cmQ+UGhlbm90eXBlPC9rZXl3b3JkPjxrZXl3b3JkPlJldHJvc3BlY3RpdmUgU3R1ZGllczwva2V5
d29yZD48a2V5d29yZD5Zb3VuZyBBZHVsdDwva2V5d29yZD48a2V5d29yZD5iZXRhLUdhbGFjdG9z
aWRhc2UvKmdlbmV0aWNzL21ldGFib2xpc208L2tleXdvcmQ+PGtleXdvcmQ+KkdMQjEgZ2VuZTwv
a2V5d29yZD48a2V5d29yZD4qR0xCMS1kZWZpY2llbmN5PC9rZXl3b3JkPjxrZXl3b3JkPipiZXRh
LWdhbGFjdG9zaWRhc2UtMSBkZWZpY2llbmN5PC9rZXl3b3JkPjxrZXl3b3JkPipjaGl0b3RyaW9z
aWRhc2UgYWN0aXZpdHk8L2tleXdvcmQ+PGtleXdvcmQ+KmVsZXZhdGVkIEFTQVQ8L2tleXdvcmQ+
PGtleXdvcmQ+Kmdlbm90eXBlLXBoZW5vdHlwZS1jb3JyZWxhdGlvbjwva2V5d29yZD48L2tleXdv
cmRzPjxkYXRlcz48eWVhcj4yMDE5PC95ZWFyPjxwdWItZGF0ZXM+PGRhdGU+RGVjPC9kYXRlPjwv
cHViLWRhdGVzPjwvZGF0ZXM+PGlzYm4+MTA5Ny02ODMzIChFbGVjdHJvbmljKSYjeEQ7MDAyMi0z
NDc2IChMaW5raW5nKTwvaXNibj48YWNjZXNzaW9uLW51bT4zMTc2MTEzODwvYWNjZXNzaW9uLW51
bT48dXJscz48cmVsYXRlZC11cmxzPjx1cmw+aHR0cHM6Ly93d3cubmNiaS5ubG0ubmloLmdvdi9w
dWJtZWQvMzE3NjExMzg8L3VybD48L3JlbGF0ZWQtdXJscz48L3VybHM+PGVsZWN0cm9uaWMtcmVz
b3VyY2UtbnVtPjEwLjEwMTYvai5qcGVkcy4yMDE5LjA4LjAxNjwvZWxlY3Ryb25pYy1yZXNvdXJj
ZS1udW0+PC9yZWNvcmQ+PC9DaXRlPjxDaXRlPjxBdXRob3I+SG9semVyPC9BdXRob3I+PFllYXI+
MjAyMTwvWWVhcj48UmVjTnVtPjQ2NDQ8L1JlY051bT48cmVjb3JkPjxyZWMtbnVtYmVyPjQ2NDQ8
L3JlYy1udW1iZXI+PGZvcmVpZ24ta2V5cz48a2V5IGFwcD0iRU4iIGRiLWlkPSJ6ZTJmcHg1c2d2
emQyemV6cHpxeDJ2ZHl4ZXh2d3B3MndhZjIiIHRpbWVzdGFtcD0iMTYzNDAzOTcyNSI+NDY0NDwv
a2V5PjwvZm9yZWlnbi1rZXlzPjxyZWYtdHlwZSBuYW1lPSJKb3VybmFsIEFydGljbGUiPjE3PC9y
ZWYtdHlwZT48Y29udHJpYnV0b3JzPjxhdXRob3JzPjxhdXRob3I+SG9semVyLCBILiBULjwvYXV0
aG9yPjxhdXRob3I+Qm9zY2hhbm4sIEYuPC9hdXRob3I+PGF1dGhvcj5IZW5uZXJtYW5uLCBKLiBC
LjwvYXV0aG9yPjxhdXRob3I+SGFobiwgRy48L2F1dGhvcj48YXV0aG9yPkhlcm1hbm4sIEEuPC9h
dXRob3I+PGF1dGhvcj52b24gZGVyIEhhZ2VuLCBNLjwvYXV0aG9yPjxhdXRob3I+VHVuZ2xlciwg
Vi48L2F1dGhvcj48L2F1dGhvcnM+PC9jb250cmlidXRvcnM+PGF1dGgtYWRkcmVzcz5BYnRlaWx1
bmcgTmV1cm9wYWRpYXRyaWUsIE1lZGl6aW5pc2NoZSBGYWt1bHRhdCBDYXJsIEd1c3RhdiBDYXJ1
cywgVGVjaG5pc2NoZSBVbml2ZXJzaXRhdCBEcmVzZGVuLCBEcmVzZGVuLCBHZXJtYW55LiYjeEQ7
SW5zdGl0dXRlIG9mIE1lZGljYWwgR2VuZXRpY3MgYW5kIEh1bWFuIEdlbmV0aWNzLCBDaGFyaXRl
IC0gVW5pdmVyc2l0YXRzbWVkaXppbiBCZXJsaW4sIGNvcnBvcmF0ZSBtZW1iZXIgb2YgRnJlaWUg
VW5pdmVyc2l0YXQgQmVybGluIGFuZCBIdW1ib2xkdC1Vbml2ZXJzaXRhdCB6dSBCZXJsaW4sIEJl
cmxpbiwgR2VybWFueS4mI3hEO0RlcGFydG1lbnQgb2YgUGVkaWF0cmljIGFuZCBBZG9sZXNjZW50
IE1lZGljaW5lLCBVbml2ZXJzaXR5IE1lZGljYWwgQ2VudHJlIE1haW56LCBNYWlueiwgR2VybWFu
eS4mI3hEO0JlcmVpY2ggS2luZGVycmFkaW9sb2dpZSwgSW5zdGl0dXQgdW5kIFBvbGlrbGluaWsg
ZnVyIERpYWdub3N0aXNjaGUgdW5kIEludGVydmVudGlvbmVsbGUgUmFkaW9sb2dpZSwgTWVkaXpp
bmlzY2hlIEZha3VsdGF0IENhcmwgR3VzdGF2IENhcnVzLCBUZWNobmlzY2hlIFVuaXZlcnNpdGF0
IERyZXNkZW4sIERyZXNkZW4sIEdlcm1hbnkuJiN4RDtUcmFuc2xhdGlvbmFsIE5ldXJvZGVnZW5l
cmF0aW9uIFNlY3Rpb24gJnF1b3Q7QWxicmVjaHQtS29zc2VsJnF1b3Q7LCBEZXBhcnRtZW50IG9m
IE5ldXJvbG9neSwgVW5pdmVyc2l0eSBNZWRpY2FsIENlbnRyZSBSb3N0b2NrLCBVbml2ZXJzaXR5
IG9mIFJvc3RvY2ssIFJvc3RvY2ssIEdlcm1hbnkuJiN4RDtBYnRlaWx1bmcgTmV1cm9wYWRpYXRy
aWUsIE1lZGl6aW5pc2NoZSBGYWt1bHRhdCBDYXJsIEd1c3RhdiBDYXJ1cywgVGVjaG5pc2NoZSBV
bml2ZXJzaXRhdCBEcmVzZGVuLCBEcmVzZGVuLCBHZXJtYW55LiB2aWN0b3JpYS50dWVuZ2xlckB1
bmlrbGluaWt1bS1kcmVzZGVuLmRlLiYjeEQ7VW5pdmVyc2l0YXRzQ2VudHJ1bSBmdXIgU2VsdGVu
ZSBFcmtyYW5rdW5nZW4sIE1lZGl6aW5pc2NoZSBGYWt1bHRhdCBDYXJsIEd1c3RhdiBDYXJ1cywg
VGVjaG5pc2NoZSBVbml2ZXJzaXRhdCBEcmVzZGVuLCBEcmVzZGVuLCBHZXJtYW55LiB2aWN0b3Jp
YS50dWVuZ2xlckB1bmlrbGluaWt1bS1kcmVzZGVuLmRlLjwvYXV0aC1hZGRyZXNzPjx0aXRsZXM+
PHRpdGxlPkNlcmViZWxsYXIgYXRyb3BoeSBvbiB0b3Agb2YgbW90b3IgbmV1cm9uIGNvbXByb21p
c2UgYXMgaW5kaWNhdG9yIG9mIGxhdGUtb25zZXQgR00yIGdhbmdsaW9zaWRvc2lzPC90aXRsZT48
c2Vjb25kYXJ5LXRpdGxlPkogTmV1cm9sPC9zZWNvbmRhcnktdGl0bGU+PC90aXRsZXM+PHBlcmlv
ZGljYWw+PGZ1bGwtdGl0bGU+SiBOZXVyb2w8L2Z1bGwtdGl0bGU+PC9wZXJpb2RpY2FsPjxwYWdl
cz4yMjU5LTIyNjI8L3BhZ2VzPjx2b2x1bWU+MjY4PC92b2x1bWU+PG51bWJlcj42PC9udW1iZXI+
PGVkaXRpb24+MjAyMS8wMy8yMzwvZWRpdGlvbj48a2V5d29yZHM+PGtleXdvcmQ+QXRyb3BoeTwv
a2V5d29yZD48a2V5d29yZD4qR2FuZ2xpb3NpZG9zZXMsIEdNMi9kaWFnbm9zdGljIGltYWdpbmc8
L2tleXdvcmQ+PGtleXdvcmQ+SHVtYW5zPC9rZXl3b3JkPjxrZXl3b3JkPk1vdG9yIE5ldXJvbnM8
L2tleXdvcmQ+PGtleXdvcmQ+KlNhbmRob2ZmIERpc2Vhc2U8L2tleXdvcmQ+PC9rZXl3b3Jkcz48
ZGF0ZXM+PHllYXI+MjAyMTwveWVhcj48cHViLWRhdGVzPjxkYXRlPkp1bjwvZGF0ZT48L3B1Yi1k
YXRlcz48L2RhdGVzPjxpc2JuPjE0MzItMTQ1OSAoRWxlY3Ryb25pYykmI3hEOzAzNDAtNTM1NCAo
TGlua2luZyk8L2lzYm4+PGFjY2Vzc2lvbi1udW0+MzM3NTExODc8L2FjY2Vzc2lvbi1udW0+PHVy
bHM+PHJlbGF0ZWQtdXJscz48dXJsPmh0dHBzOi8vd3d3Lm5jYmkubmxtLm5paC5nb3YvcHVibWVk
LzMzNzUxMTg3PC91cmw+PC9yZWxhdGVkLXVybHM+PC91cmxzPjxjdXN0b20yPlBNQzgxNzk4OTQ8
L2N1c3RvbTI+PGVsZWN0cm9uaWMtcmVzb3VyY2UtbnVtPjEwLjEwMDcvczAwNDE1LTAyMS0xMDQ5
Mi15PC9lbGVjdHJvbmljLXJlc291cmNlLW51bT48L3JlY29yZD48L0NpdGU+PC9FbmROb3RlPn==
</w:fldData>
        </w:fldChar>
      </w:r>
      <w:r w:rsidR="002F326D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instrText xml:space="preserve"> ADDIN EN.CITE </w:instrText>
      </w:r>
      <w:r w:rsidR="002F326D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BcmFzaC1LYXBzPC9BdXRob3I+PFllYXI+MjAxOTwvWWVh
cj48UmVjTnVtPjQ2NDU8L1JlY051bT48RGlzcGxheVRleHQ+PHN0eWxlIGZhY2U9InN1cGVyc2Ny
aXB0Ij40LDU8L3N0eWxlPjwvRGlzcGxheVRleHQ+PHJlY29yZD48cmVjLW51bWJlcj40NjQ1PC9y
ZWMtbnVtYmVyPjxmb3JlaWduLWtleXM+PGtleSBhcHA9IkVOIiBkYi1pZD0iemUyZnB4NXNndnpk
MnplenB6cXgydmR5eGV4dndwdzJ3YWYyIiB0aW1lc3RhbXA9IjE2MzQwMzk4MDciPjQ2NDU8L2tl
eT48L2ZvcmVpZ24ta2V5cz48cmVmLXR5cGUgbmFtZT0iSm91cm5hbCBBcnRpY2xlIj4xNzwvcmVm
LXR5cGU+PGNvbnRyaWJ1dG9ycz48YXV0aG9ycz48YXV0aG9yPkFyYXNoLUthcHMsIEwuPC9hdXRo
b3I+PGF1dGhvcj5Lb21sb3NpLCBLLjwvYXV0aG9yPjxhdXRob3I+U2VlZ3JhYmVyLCBNLjwvYXV0
aG9yPjxhdXRob3I+RGllZGVyaWNoLCBTLjwvYXV0aG9yPjxhdXRob3I+UGFzY2hrZSwgRS48L2F1
dGhvcj48YXV0aG9yPkFtcmFvdWksIFkuPC9hdXRob3I+PGF1dGhvcj5CZWJsbywgUy48L2F1dGhv
cj48YXV0aG9yPkRpZWNrbWFubiwgQS48L2F1dGhvcj48YXV0aG9yPlNtaXRrYSwgTS48L2F1dGhv
cj48YXV0aG9yPkhlbm5lcm1hbm4sIEouIEIuPC9hdXRob3I+PC9hdXRob3JzPjwvY29udHJpYnV0
b3JzPjxhdXRoLWFkZHJlc3M+VmlsbGEgTWV0YWJvbGljYSwgRGVwYXJ0bWVudCBvZiBQZWRpYXRy
aWMgYW5kIFVuaXZlcnNpdHkgTWVkaWNhbCBDZW50ZXIgTWFpbnosIEdlcm1hbnkuJiN4RDtBZG9s
ZXNjZW50IE1lZGljaW5lLCBhbmQgSW5zdGl0dXRlIG9mIEh1bWFuIEdlbmV0aWNzLCBVbml2ZXJz
aXR5IE1lZGljYWwgQ2VudGVyIE1haW56LCBHZXJtYW55LiYjeEQ7VW5pdmVyc2l0eSBDaGlsZHJl
biZhcG9zO3MgSG9zcGl0YWwgR3JheiwgQXVzdHJpYS4mI3hEO0RlcGFydG1lbnQgb2YgV29tZW4g
YW5kIENoaWxkIEhlYWx0aCwgSG9zcGl0YWwgZm9yIENoaWxkcmVuIGFuZCBBZG9sZXNjZW50cywg
Q2VudHJlIGZvciBQYWVkaWF0cmljIFJlc2VhcmNoIExlaXB6aWcgKENQTCksIFVuaXZlcnNpdHkg
SG9zcGl0YWxzLCBVbml2ZXJzaXR5IG9mIExlaXB6aWcsIExlaXB6aWcuJiN4RDtDZW50ZXIgZm9y
IEluYm9ybiBNZXRhYm9saWMgRGlzb3JkZXJzLCBEZXBhcnRtZW50IG9mIE5ldXJvcGVkaWF0cmlj
cywgSmVuYSBVbml2ZXJzaXR5IEhvc3BpdGFsLCBKZW5hLiYjeEQ7TmV1cm9wZWRpYXRyaWMgRGVw
YXJ0bWVudCwgQ2FybCBHdXN0YXYgQ2FydXMgVW5pdmVyc2l0eSBDaGlsZHJlbiZhcG9zO3MgSG9z
cGl0YWwgRHJlc2RlbiwgR2VybWFueS48L2F1dGgtYWRkcmVzcz48dGl0bGVzPjx0aXRsZT5UaGUg
Q2xpbmljYWwgYW5kIE1vbGVjdWxhciBTcGVjdHJ1bSBvZiBHTTEgR2FuZ2xpb3NpZG9zaXM8L3Rp
dGxlPjxzZWNvbmRhcnktdGl0bGU+SiBQZWRpYXRyPC9zZWNvbmRhcnktdGl0bGU+PC90aXRsZXM+
PHBlcmlvZGljYWw+PGZ1bGwtdGl0bGU+SiBQZWRpYXRyPC9mdWxsLXRpdGxlPjwvcGVyaW9kaWNh
bD48cGFnZXM+MTUyLTE1NyBlMzwvcGFnZXM+PHZvbHVtZT4yMTU8L3ZvbHVtZT48ZWRpdGlvbj4y
MDE5LzExLzI2PC9lZGl0aW9uPjxrZXl3b3Jkcz48a2V5d29yZD5BVFAtQmluZGluZyBDYXNzZXR0
ZSBUcmFuc3BvcnRlcnMvKm1ldGFib2xpc208L2tleXdvcmQ+PGtleXdvcmQ+QWRvbGVzY2VudDwv
a2V5d29yZD48a2V5d29yZD5BdXN0cmlhL2VwaWRlbWlvbG9neTwva2V5d29yZD48a2V5d29yZD5D
aGlsZDwva2V5d29yZD48a2V5d29yZD5DaGlsZCwgUHJlc2Nob29sPC9rZXl3b3JkPjxrZXl3b3Jk
PkROQS8qZ2VuZXRpY3M8L2tleXdvcmQ+PGtleXdvcmQ+RE5BIE11dGF0aW9uYWwgQW5hbHlzaXM8
L2tleXdvcmQ+PGtleXdvcmQ+RmVtYWxlPC9rZXl3b3JkPjxrZXl3b3JkPkZvbGxvdy1VcCBTdHVk
aWVzPC9rZXl3b3JkPjxrZXl3b3JkPkdhbmdsaW9zaWRvc2lzLCBHTTEvZGlhZ25vc2lzL2VwaWRl
bWlvbG9neS8qZ2VuZXRpY3M8L2tleXdvcmQ+PGtleXdvcmQ+R2Vub3R5cGU8L2tleXdvcmQ+PGtl
eXdvcmQ+R2VybWFueS9lcGlkZW1pb2xvZ3k8L2tleXdvcmQ+PGtleXdvcmQ+SHVtYW5zPC9rZXl3
b3JkPjxrZXl3b3JkPkluY2lkZW5jZTwva2V5d29yZD48a2V5d29yZD5JbmZhbnQ8L2tleXdvcmQ+
PGtleXdvcmQ+TWFsZTwva2V5d29yZD48a2V5d29yZD4qTXV0YXRpb248L2tleXdvcmQ+PGtleXdv
cmQ+UGhlbm90eXBlPC9rZXl3b3JkPjxrZXl3b3JkPlJldHJvc3BlY3RpdmUgU3R1ZGllczwva2V5
d29yZD48a2V5d29yZD5Zb3VuZyBBZHVsdDwva2V5d29yZD48a2V5d29yZD5iZXRhLUdhbGFjdG9z
aWRhc2UvKmdlbmV0aWNzL21ldGFib2xpc208L2tleXdvcmQ+PGtleXdvcmQ+KkdMQjEgZ2VuZTwv
a2V5d29yZD48a2V5d29yZD4qR0xCMS1kZWZpY2llbmN5PC9rZXl3b3JkPjxrZXl3b3JkPipiZXRh
LWdhbGFjdG9zaWRhc2UtMSBkZWZpY2llbmN5PC9rZXl3b3JkPjxrZXl3b3JkPipjaGl0b3RyaW9z
aWRhc2UgYWN0aXZpdHk8L2tleXdvcmQ+PGtleXdvcmQ+KmVsZXZhdGVkIEFTQVQ8L2tleXdvcmQ+
PGtleXdvcmQ+Kmdlbm90eXBlLXBoZW5vdHlwZS1jb3JyZWxhdGlvbjwva2V5d29yZD48L2tleXdv
cmRzPjxkYXRlcz48eWVhcj4yMDE5PC95ZWFyPjxwdWItZGF0ZXM+PGRhdGU+RGVjPC9kYXRlPjwv
cHViLWRhdGVzPjwvZGF0ZXM+PGlzYm4+MTA5Ny02ODMzIChFbGVjdHJvbmljKSYjeEQ7MDAyMi0z
NDc2IChMaW5raW5nKTwvaXNibj48YWNjZXNzaW9uLW51bT4zMTc2MTEzODwvYWNjZXNzaW9uLW51
bT48dXJscz48cmVsYXRlZC11cmxzPjx1cmw+aHR0cHM6Ly93d3cubmNiaS5ubG0ubmloLmdvdi9w
dWJtZWQvMzE3NjExMzg8L3VybD48L3JlbGF0ZWQtdXJscz48L3VybHM+PGVsZWN0cm9uaWMtcmVz
b3VyY2UtbnVtPjEwLjEwMTYvai5qcGVkcy4yMDE5LjA4LjAxNjwvZWxlY3Ryb25pYy1yZXNvdXJj
ZS1udW0+PC9yZWNvcmQ+PC9DaXRlPjxDaXRlPjxBdXRob3I+SG9semVyPC9BdXRob3I+PFllYXI+
MjAyMTwvWWVhcj48UmVjTnVtPjQ2NDQ8L1JlY051bT48cmVjb3JkPjxyZWMtbnVtYmVyPjQ2NDQ8
L3JlYy1udW1iZXI+PGZvcmVpZ24ta2V5cz48a2V5IGFwcD0iRU4iIGRiLWlkPSJ6ZTJmcHg1c2d2
emQyemV6cHpxeDJ2ZHl4ZXh2d3B3MndhZjIiIHRpbWVzdGFtcD0iMTYzNDAzOTcyNSI+NDY0NDwv
a2V5PjwvZm9yZWlnbi1rZXlzPjxyZWYtdHlwZSBuYW1lPSJKb3VybmFsIEFydGljbGUiPjE3PC9y
ZWYtdHlwZT48Y29udHJpYnV0b3JzPjxhdXRob3JzPjxhdXRob3I+SG9semVyLCBILiBULjwvYXV0
aG9yPjxhdXRob3I+Qm9zY2hhbm4sIEYuPC9hdXRob3I+PGF1dGhvcj5IZW5uZXJtYW5uLCBKLiBC
LjwvYXV0aG9yPjxhdXRob3I+SGFobiwgRy48L2F1dGhvcj48YXV0aG9yPkhlcm1hbm4sIEEuPC9h
dXRob3I+PGF1dGhvcj52b24gZGVyIEhhZ2VuLCBNLjwvYXV0aG9yPjxhdXRob3I+VHVuZ2xlciwg
Vi48L2F1dGhvcj48L2F1dGhvcnM+PC9jb250cmlidXRvcnM+PGF1dGgtYWRkcmVzcz5BYnRlaWx1
bmcgTmV1cm9wYWRpYXRyaWUsIE1lZGl6aW5pc2NoZSBGYWt1bHRhdCBDYXJsIEd1c3RhdiBDYXJ1
cywgVGVjaG5pc2NoZSBVbml2ZXJzaXRhdCBEcmVzZGVuLCBEcmVzZGVuLCBHZXJtYW55LiYjeEQ7
SW5zdGl0dXRlIG9mIE1lZGljYWwgR2VuZXRpY3MgYW5kIEh1bWFuIEdlbmV0aWNzLCBDaGFyaXRl
IC0gVW5pdmVyc2l0YXRzbWVkaXppbiBCZXJsaW4sIGNvcnBvcmF0ZSBtZW1iZXIgb2YgRnJlaWUg
VW5pdmVyc2l0YXQgQmVybGluIGFuZCBIdW1ib2xkdC1Vbml2ZXJzaXRhdCB6dSBCZXJsaW4sIEJl
cmxpbiwgR2VybWFueS4mI3hEO0RlcGFydG1lbnQgb2YgUGVkaWF0cmljIGFuZCBBZG9sZXNjZW50
IE1lZGljaW5lLCBVbml2ZXJzaXR5IE1lZGljYWwgQ2VudHJlIE1haW56LCBNYWlueiwgR2VybWFu
eS4mI3hEO0JlcmVpY2ggS2luZGVycmFkaW9sb2dpZSwgSW5zdGl0dXQgdW5kIFBvbGlrbGluaWsg
ZnVyIERpYWdub3N0aXNjaGUgdW5kIEludGVydmVudGlvbmVsbGUgUmFkaW9sb2dpZSwgTWVkaXpp
bmlzY2hlIEZha3VsdGF0IENhcmwgR3VzdGF2IENhcnVzLCBUZWNobmlzY2hlIFVuaXZlcnNpdGF0
IERyZXNkZW4sIERyZXNkZW4sIEdlcm1hbnkuJiN4RDtUcmFuc2xhdGlvbmFsIE5ldXJvZGVnZW5l
cmF0aW9uIFNlY3Rpb24gJnF1b3Q7QWxicmVjaHQtS29zc2VsJnF1b3Q7LCBEZXBhcnRtZW50IG9m
IE5ldXJvbG9neSwgVW5pdmVyc2l0eSBNZWRpY2FsIENlbnRyZSBSb3N0b2NrLCBVbml2ZXJzaXR5
IG9mIFJvc3RvY2ssIFJvc3RvY2ssIEdlcm1hbnkuJiN4RDtBYnRlaWx1bmcgTmV1cm9wYWRpYXRy
aWUsIE1lZGl6aW5pc2NoZSBGYWt1bHRhdCBDYXJsIEd1c3RhdiBDYXJ1cywgVGVjaG5pc2NoZSBV
bml2ZXJzaXRhdCBEcmVzZGVuLCBEcmVzZGVuLCBHZXJtYW55LiB2aWN0b3JpYS50dWVuZ2xlckB1
bmlrbGluaWt1bS1kcmVzZGVuLmRlLiYjeEQ7VW5pdmVyc2l0YXRzQ2VudHJ1bSBmdXIgU2VsdGVu
ZSBFcmtyYW5rdW5nZW4sIE1lZGl6aW5pc2NoZSBGYWt1bHRhdCBDYXJsIEd1c3RhdiBDYXJ1cywg
VGVjaG5pc2NoZSBVbml2ZXJzaXRhdCBEcmVzZGVuLCBEcmVzZGVuLCBHZXJtYW55LiB2aWN0b3Jp
YS50dWVuZ2xlckB1bmlrbGluaWt1bS1kcmVzZGVuLmRlLjwvYXV0aC1hZGRyZXNzPjx0aXRsZXM+
PHRpdGxlPkNlcmViZWxsYXIgYXRyb3BoeSBvbiB0b3Agb2YgbW90b3IgbmV1cm9uIGNvbXByb21p
c2UgYXMgaW5kaWNhdG9yIG9mIGxhdGUtb25zZXQgR00yIGdhbmdsaW9zaWRvc2lzPC90aXRsZT48
c2Vjb25kYXJ5LXRpdGxlPkogTmV1cm9sPC9zZWNvbmRhcnktdGl0bGU+PC90aXRsZXM+PHBlcmlv
ZGljYWw+PGZ1bGwtdGl0bGU+SiBOZXVyb2w8L2Z1bGwtdGl0bGU+PC9wZXJpb2RpY2FsPjxwYWdl
cz4yMjU5LTIyNjI8L3BhZ2VzPjx2b2x1bWU+MjY4PC92b2x1bWU+PG51bWJlcj42PC9udW1iZXI+
PGVkaXRpb24+MjAyMS8wMy8yMzwvZWRpdGlvbj48a2V5d29yZHM+PGtleXdvcmQ+QXRyb3BoeTwv
a2V5d29yZD48a2V5d29yZD4qR2FuZ2xpb3NpZG9zZXMsIEdNMi9kaWFnbm9zdGljIGltYWdpbmc8
L2tleXdvcmQ+PGtleXdvcmQ+SHVtYW5zPC9rZXl3b3JkPjxrZXl3b3JkPk1vdG9yIE5ldXJvbnM8
L2tleXdvcmQ+PGtleXdvcmQ+KlNhbmRob2ZmIERpc2Vhc2U8L2tleXdvcmQ+PC9rZXl3b3Jkcz48
ZGF0ZXM+PHllYXI+MjAyMTwveWVhcj48cHViLWRhdGVzPjxkYXRlPkp1bjwvZGF0ZT48L3B1Yi1k
YXRlcz48L2RhdGVzPjxpc2JuPjE0MzItMTQ1OSAoRWxlY3Ryb25pYykmI3hEOzAzNDAtNTM1NCAo
TGlua2luZyk8L2lzYm4+PGFjY2Vzc2lvbi1udW0+MzM3NTExODc8L2FjY2Vzc2lvbi1udW0+PHVy
bHM+PHJlbGF0ZWQtdXJscz48dXJsPmh0dHBzOi8vd3d3Lm5jYmkubmxtLm5paC5nb3YvcHVibWVk
LzMzNzUxMTg3PC91cmw+PC9yZWxhdGVkLXVybHM+PC91cmxzPjxjdXN0b20yPlBNQzgxNzk4OTQ8
L2N1c3RvbTI+PGVsZWN0cm9uaWMtcmVzb3VyY2UtbnVtPjEwLjEwMDcvczAwNDE1LTAyMS0xMDQ5
Mi15PC9lbGVjdHJvbmljLXJlc291cmNlLW51bT48L3JlY29yZD48L0NpdGU+PC9FbmROb3RlPn==
</w:fldData>
        </w:fldChar>
      </w:r>
      <w:r w:rsidR="002F326D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instrText xml:space="preserve"> ADDIN EN.CITE.DATA </w:instrText>
      </w:r>
      <w:r w:rsidR="002F326D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r>
      <w:r w:rsidR="002F326D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fldChar w:fldCharType="end"/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fldChar w:fldCharType="separate"/>
      </w:r>
      <w:r w:rsidR="002F326D" w:rsidRPr="00313138">
        <w:rPr>
          <w:rFonts w:asciiTheme="minorHAnsi" w:eastAsia="Calibri" w:hAnsiTheme="minorHAnsi" w:cstheme="minorHAnsi"/>
          <w:noProof/>
          <w:color w:val="000000" w:themeColor="text1"/>
          <w:sz w:val="22"/>
          <w:szCs w:val="22"/>
          <w:vertAlign w:val="superscript"/>
          <w:lang w:val="en-US"/>
        </w:rPr>
        <w:t>4,5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fldChar w:fldCharType="end"/>
      </w:r>
    </w:p>
    <w:p w14:paraId="4605166B" w14:textId="77777777" w:rsidR="00677CB5" w:rsidRPr="00313138" w:rsidRDefault="00677CB5" w:rsidP="00677CB5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nd: not done</w:t>
      </w:r>
    </w:p>
    <w:p w14:paraId="4C39E3B5" w14:textId="77777777" w:rsidR="00677CB5" w:rsidRPr="00313138" w:rsidRDefault="00677CB5" w:rsidP="00677CB5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na: not available </w:t>
      </w:r>
    </w:p>
    <w:p w14:paraId="356DEB1A" w14:textId="77777777" w:rsidR="009C2FDF" w:rsidRPr="00313138" w:rsidRDefault="009C2FDF">
      <w:pPr>
        <w:overflowPunct/>
        <w:autoSpaceDE/>
        <w:autoSpaceDN/>
        <w:adjustRightInd/>
        <w:textAlignment w:val="auto"/>
        <w:rPr>
          <w:rFonts w:asciiTheme="minorHAnsi" w:eastAsia="Calibri" w:hAnsiTheme="minorHAnsi" w:cstheme="minorHAnsi"/>
          <w:color w:val="000000" w:themeColor="text1"/>
          <w:lang w:val="en-US" w:eastAsia="en-US"/>
        </w:rPr>
      </w:pPr>
    </w:p>
    <w:p w14:paraId="593180C3" w14:textId="77777777" w:rsidR="009C2FDF" w:rsidRPr="00313138" w:rsidRDefault="009C2FDF">
      <w:pPr>
        <w:overflowPunct/>
        <w:autoSpaceDE/>
        <w:autoSpaceDN/>
        <w:adjustRightInd/>
        <w:textAlignment w:val="auto"/>
        <w:rPr>
          <w:rFonts w:asciiTheme="minorHAnsi" w:eastAsia="Calibri" w:hAnsiTheme="minorHAnsi" w:cstheme="minorHAnsi"/>
          <w:color w:val="000000" w:themeColor="text1"/>
          <w:lang w:val="en-US" w:eastAsia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lang w:val="en-US" w:eastAsia="en-US"/>
        </w:rPr>
        <w:br w:type="page"/>
      </w:r>
    </w:p>
    <w:p w14:paraId="27B40474" w14:textId="77777777" w:rsidR="009C2FDF" w:rsidRPr="00313138" w:rsidRDefault="009C2FDF">
      <w:pPr>
        <w:overflowPunct/>
        <w:autoSpaceDE/>
        <w:autoSpaceDN/>
        <w:adjustRightInd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lastRenderedPageBreak/>
        <w:t>Supplemental Figures</w:t>
      </w:r>
    </w:p>
    <w:p w14:paraId="7C83B82B" w14:textId="77777777" w:rsidR="009C2FDF" w:rsidRPr="00313138" w:rsidRDefault="009C2FDF">
      <w:pPr>
        <w:overflowPunct/>
        <w:autoSpaceDE/>
        <w:autoSpaceDN/>
        <w:adjustRightInd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</w:pPr>
    </w:p>
    <w:p w14:paraId="1EE12E6B" w14:textId="77777777" w:rsidR="009C2FDF" w:rsidRPr="00313138" w:rsidRDefault="009C2FDF">
      <w:pPr>
        <w:overflowPunct/>
        <w:autoSpaceDE/>
        <w:autoSpaceDN/>
        <w:adjustRightInd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</w:pPr>
    </w:p>
    <w:p w14:paraId="32DE818A" w14:textId="3D8DF519" w:rsidR="009C2FDF" w:rsidRPr="00313138" w:rsidRDefault="009C2FDF">
      <w:pPr>
        <w:overflowPunct/>
        <w:autoSpaceDE/>
        <w:autoSpaceDN/>
        <w:adjustRightInd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Supplemental Figure 1</w:t>
      </w:r>
    </w:p>
    <w:p w14:paraId="0A00A683" w14:textId="2387F1BE" w:rsidR="009C2FDF" w:rsidRPr="00313138" w:rsidRDefault="009C2FDF">
      <w:pPr>
        <w:overflowPunct/>
        <w:autoSpaceDE/>
        <w:autoSpaceDN/>
        <w:adjustRightInd/>
        <w:textAlignment w:val="auto"/>
        <w:rPr>
          <w:rFonts w:asciiTheme="minorHAnsi" w:eastAsia="Calibri" w:hAnsiTheme="minorHAnsi" w:cstheme="minorHAnsi"/>
          <w:color w:val="000000" w:themeColor="text1"/>
          <w:lang w:val="en-US" w:eastAsia="en-US"/>
        </w:rPr>
      </w:pPr>
    </w:p>
    <w:p w14:paraId="2D4CA931" w14:textId="77777777" w:rsidR="00BC33AA" w:rsidRPr="00313138" w:rsidRDefault="00BC33AA" w:rsidP="00BC33AA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</w:p>
    <w:p w14:paraId="71038255" w14:textId="77777777" w:rsidR="00BC33AA" w:rsidRPr="00313138" w:rsidRDefault="00BC33AA" w:rsidP="00BC33AA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660B37B" wp14:editId="06D25765">
            <wp:extent cx="5760720" cy="3427730"/>
            <wp:effectExtent l="0" t="0" r="0" b="0"/>
            <wp:docPr id="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BE64C" w14:textId="2F0064A3" w:rsidR="00BC33AA" w:rsidRPr="00313138" w:rsidRDefault="00BC33AA" w:rsidP="00BC33AA">
      <w:pPr>
        <w:overflowPunct/>
        <w:autoSpaceDE/>
        <w:autoSpaceDN/>
        <w:adjustRightInd/>
        <w:spacing w:line="480" w:lineRule="auto"/>
        <w:textAlignment w:val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Correlation of 8 in 1 scores with previously validated instruments of a. cognitive development, b. ataxia, c. dexterity, and d overall disability.</w:t>
      </w:r>
    </w:p>
    <w:p w14:paraId="13AECF59" w14:textId="41295242" w:rsidR="00BC33AA" w:rsidRPr="00313138" w:rsidRDefault="00BC33AA" w:rsidP="00BC33AA">
      <w:pPr>
        <w:suppressAutoHyphens/>
        <w:overflowPunct/>
        <w:autoSpaceDE/>
        <w:autoSpaceDN/>
        <w:adjustRightInd/>
        <w:spacing w:after="160" w:line="480" w:lineRule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 xml:space="preserve">Correlation of disease severity (assessed by investigator rated 8 in 1 scores) with validated instruments for </w:t>
      </w:r>
      <w:r w:rsidRPr="00313138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en-US" w:eastAsia="en-US"/>
        </w:rPr>
        <w:t>A.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 xml:space="preserve"> development (Vineland adaptive behavioral scales</w:t>
      </w:r>
      <w:r w:rsidR="006F55B0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, Pearsons' r =  -0</w:t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.</w:t>
      </w:r>
      <w:r w:rsidR="006F55B0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5312; p=0.0110)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 xml:space="preserve">, </w:t>
      </w:r>
      <w:r w:rsidRPr="00313138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en-US" w:eastAsia="en-US"/>
        </w:rPr>
        <w:t>B.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 xml:space="preserve"> ataxia (SARA scores</w:t>
      </w:r>
      <w:r w:rsidR="006F55B0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, Pearsons' r = 0</w:t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.</w:t>
      </w:r>
      <w:r w:rsidR="006F55B0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6806; p=0.0117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 xml:space="preserve">), </w:t>
      </w:r>
      <w:r w:rsidRPr="00313138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en-US" w:eastAsia="en-US"/>
        </w:rPr>
        <w:t>C.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 xml:space="preserve"> manual dexterity (9 hole peg test</w:t>
      </w:r>
      <w:r w:rsidR="006F55B0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, Pearsons' r = 0</w:t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.</w:t>
      </w:r>
      <w:r w:rsidR="006F55B0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4293; p=NS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 xml:space="preserve">), and </w:t>
      </w:r>
      <w:r w:rsidRPr="00313138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en-US" w:eastAsia="en-US"/>
        </w:rPr>
        <w:t>D.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 xml:space="preserve"> overall disability (WHO disability assessment schedule 2.0</w:t>
      </w:r>
      <w:r w:rsidR="006F55B0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, (Pearsons' r = 0</w:t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.</w:t>
      </w:r>
      <w:r w:rsidR="006F55B0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6929; p=NS)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 xml:space="preserve"> </w:t>
      </w:r>
    </w:p>
    <w:p w14:paraId="345545BA" w14:textId="07742756" w:rsidR="00BC33AA" w:rsidRPr="00313138" w:rsidRDefault="00BC33AA" w:rsidP="00BC33AA">
      <w:pPr>
        <w:suppressAutoHyphens/>
        <w:overflowPunct/>
        <w:autoSpaceDE/>
        <w:autoSpaceDN/>
        <w:adjustRightInd/>
        <w:spacing w:after="160" w:line="480" w:lineRule="auto"/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</w:pP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Higher scores indicate more severe disease in 8</w:t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-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in</w:t>
      </w:r>
      <w:r w:rsidR="00313138"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-</w:t>
      </w:r>
      <w:r w:rsidRPr="00313138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 w:eastAsia="en-US"/>
        </w:rPr>
        <w:t>1 scores, SARA scores, 9 hole peg test performance delay, and WHODAS 2.0 scores. In contrast, higher Vineland scores indicate better overall development in given patient.</w:t>
      </w:r>
    </w:p>
    <w:p w14:paraId="733A20CD" w14:textId="5CC3001E" w:rsidR="009C2FDF" w:rsidRPr="00313138" w:rsidRDefault="009C2FDF">
      <w:pPr>
        <w:overflowPunct/>
        <w:autoSpaceDE/>
        <w:autoSpaceDN/>
        <w:adjustRightInd/>
        <w:textAlignment w:val="auto"/>
        <w:rPr>
          <w:rFonts w:asciiTheme="minorHAnsi" w:eastAsia="Calibri" w:hAnsiTheme="minorHAnsi" w:cstheme="minorHAnsi"/>
          <w:color w:val="000000" w:themeColor="text1"/>
          <w:lang w:val="en-US" w:eastAsia="en-US"/>
        </w:rPr>
      </w:pPr>
    </w:p>
    <w:p w14:paraId="3FE877D5" w14:textId="77777777" w:rsidR="002F326D" w:rsidRPr="00313138" w:rsidRDefault="002F326D">
      <w:pPr>
        <w:overflowPunct/>
        <w:autoSpaceDE/>
        <w:autoSpaceDN/>
        <w:adjustRightInd/>
        <w:textAlignment w:val="auto"/>
        <w:rPr>
          <w:rFonts w:asciiTheme="minorHAnsi" w:eastAsia="Calibri" w:hAnsiTheme="minorHAnsi" w:cstheme="minorHAnsi"/>
          <w:color w:val="000000" w:themeColor="text1"/>
          <w:lang w:val="en-US" w:eastAsia="en-US"/>
        </w:rPr>
      </w:pPr>
    </w:p>
    <w:p w14:paraId="19D89223" w14:textId="77777777" w:rsidR="005D7940" w:rsidRPr="00313138" w:rsidRDefault="005D7940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38D52467" w14:textId="77777777" w:rsidR="005D7940" w:rsidRPr="00313138" w:rsidRDefault="005D7940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38E4DC59" w14:textId="4B91F430" w:rsidR="00313138" w:rsidRPr="00313138" w:rsidRDefault="005D7940" w:rsidP="00313138">
      <w:pPr>
        <w:pStyle w:val="EndNoteBibliography"/>
        <w:ind w:left="720" w:hanging="720"/>
        <w:rPr>
          <w:rFonts w:asciiTheme="minorHAnsi" w:hAnsiTheme="minorHAnsi" w:cstheme="minorHAnsi"/>
          <w:lang w:val="en-US"/>
        </w:rPr>
      </w:pPr>
      <w:r w:rsidRPr="00313138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lastRenderedPageBreak/>
        <w:fldChar w:fldCharType="begin"/>
      </w:r>
      <w:r w:rsidRPr="00313138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instrText xml:space="preserve"> ADDIN EN.REFLIST </w:instrText>
      </w:r>
      <w:r w:rsidRPr="00313138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fldChar w:fldCharType="separate"/>
      </w:r>
      <w:r w:rsidR="00313138" w:rsidRPr="00313138">
        <w:rPr>
          <w:rFonts w:asciiTheme="minorHAnsi" w:hAnsiTheme="minorHAnsi" w:cstheme="minorHAnsi"/>
          <w:lang w:val="en-US"/>
        </w:rPr>
        <w:t>1.</w:t>
      </w:r>
      <w:r w:rsidR="00313138" w:rsidRPr="00313138">
        <w:rPr>
          <w:rFonts w:asciiTheme="minorHAnsi" w:hAnsiTheme="minorHAnsi" w:cstheme="minorHAnsi"/>
          <w:lang w:val="en-US"/>
        </w:rPr>
        <w:tab/>
        <w:t xml:space="preserve">Orphanet. </w:t>
      </w:r>
      <w:r w:rsidR="00313138" w:rsidRPr="00313138">
        <w:rPr>
          <w:rFonts w:asciiTheme="minorHAnsi" w:hAnsiTheme="minorHAnsi" w:cstheme="minorHAnsi"/>
          <w:lang w:val="en-US"/>
        </w:rPr>
        <w:t xml:space="preserve">Prevalence and incidence of rare diseases: Bibliographic data, Number 1, January 2021 Available at </w:t>
      </w:r>
      <w:hyperlink r:id="rId9" w:history="1">
        <w:r w:rsidR="00313138" w:rsidRPr="00313138">
          <w:rPr>
            <w:rStyle w:val="Hyperlink"/>
            <w:rFonts w:asciiTheme="minorHAnsi" w:hAnsiTheme="minorHAnsi" w:cstheme="minorHAnsi"/>
            <w:lang w:val="en-US"/>
          </w:rPr>
          <w:t>https://www.orpha.net/orphacom/cahiers/docs/GB/Prevalence_of_rare_diseases_by_alphabetical_list.pdf</w:t>
        </w:r>
      </w:hyperlink>
      <w:r w:rsidR="00313138" w:rsidRPr="00313138">
        <w:rPr>
          <w:rFonts w:asciiTheme="minorHAnsi" w:hAnsiTheme="minorHAnsi" w:cstheme="minorHAnsi"/>
          <w:lang w:val="en-US"/>
        </w:rPr>
        <w:t>. Accessed 13 Oct 2021.</w:t>
      </w:r>
    </w:p>
    <w:p w14:paraId="44D14E4E" w14:textId="74682523" w:rsidR="00313138" w:rsidRPr="00313138" w:rsidRDefault="00313138" w:rsidP="00313138">
      <w:pPr>
        <w:pStyle w:val="EndNoteBibliography"/>
        <w:ind w:left="720" w:hanging="720"/>
        <w:rPr>
          <w:rFonts w:asciiTheme="minorHAnsi" w:hAnsiTheme="minorHAnsi" w:cstheme="minorHAnsi"/>
          <w:lang w:val="en-US"/>
        </w:rPr>
      </w:pPr>
      <w:r w:rsidRPr="00313138">
        <w:rPr>
          <w:rFonts w:asciiTheme="minorHAnsi" w:hAnsiTheme="minorHAnsi" w:cstheme="minorHAnsi"/>
          <w:lang w:val="en-US"/>
        </w:rPr>
        <w:t>2.</w:t>
      </w:r>
      <w:r w:rsidRPr="00313138">
        <w:rPr>
          <w:rFonts w:asciiTheme="minorHAnsi" w:hAnsiTheme="minorHAnsi" w:cstheme="minorHAnsi"/>
          <w:lang w:val="en-US"/>
        </w:rPr>
        <w:tab/>
        <w:t xml:space="preserve">Toro C, Shirvan L, Tifft C. </w:t>
      </w:r>
      <w:r w:rsidRPr="00313138">
        <w:rPr>
          <w:rFonts w:asciiTheme="minorHAnsi" w:hAnsiTheme="minorHAnsi" w:cstheme="minorHAnsi"/>
          <w:lang w:val="en-US"/>
        </w:rPr>
        <w:t>HEXA Disorders.</w:t>
      </w:r>
      <w:r w:rsidRPr="00313138">
        <w:rPr>
          <w:rFonts w:asciiTheme="minorHAnsi" w:hAnsiTheme="minorHAnsi" w:cstheme="minorHAnsi"/>
          <w:lang w:val="en-US"/>
        </w:rPr>
        <w:t xml:space="preserve"> Available at  </w:t>
      </w:r>
      <w:hyperlink r:id="rId10" w:history="1">
        <w:r w:rsidRPr="00313138">
          <w:rPr>
            <w:rStyle w:val="Hyperlink"/>
            <w:rFonts w:asciiTheme="minorHAnsi" w:hAnsiTheme="minorHAnsi" w:cstheme="minorHAnsi"/>
            <w:lang w:val="en-US"/>
          </w:rPr>
          <w:t>https://www.ncbi.nlm.nih.gov/pubmed/20301397</w:t>
        </w:r>
      </w:hyperlink>
      <w:r w:rsidRPr="00313138">
        <w:rPr>
          <w:rFonts w:asciiTheme="minorHAnsi" w:hAnsiTheme="minorHAnsi" w:cstheme="minorHAnsi"/>
          <w:lang w:val="en-US"/>
        </w:rPr>
        <w:t>. Accessed 7 April 2022.</w:t>
      </w:r>
    </w:p>
    <w:p w14:paraId="58BC2C23" w14:textId="2DDF1B42" w:rsidR="00313138" w:rsidRPr="00313138" w:rsidRDefault="00313138" w:rsidP="00313138">
      <w:pPr>
        <w:pStyle w:val="EndNoteBibliography"/>
        <w:ind w:left="720" w:hanging="720"/>
        <w:rPr>
          <w:rFonts w:asciiTheme="minorHAnsi" w:hAnsiTheme="minorHAnsi" w:cstheme="minorHAnsi"/>
          <w:lang w:val="en-US"/>
        </w:rPr>
      </w:pPr>
      <w:r w:rsidRPr="00313138">
        <w:rPr>
          <w:rFonts w:asciiTheme="minorHAnsi" w:hAnsiTheme="minorHAnsi" w:cstheme="minorHAnsi"/>
          <w:lang w:val="en-US"/>
        </w:rPr>
        <w:t>3.</w:t>
      </w:r>
      <w:r w:rsidRPr="00313138">
        <w:rPr>
          <w:rFonts w:asciiTheme="minorHAnsi" w:hAnsiTheme="minorHAnsi" w:cstheme="minorHAnsi"/>
          <w:lang w:val="en-US"/>
        </w:rPr>
        <w:tab/>
        <w:t>Regier DS, Tifft CJ, Rothermel CE, 2013.</w:t>
      </w:r>
      <w:r w:rsidRPr="00313138">
        <w:rPr>
          <w:rFonts w:asciiTheme="minorHAnsi" w:hAnsiTheme="minorHAnsi" w:cstheme="minorHAnsi"/>
        </w:rPr>
        <w:t xml:space="preserve"> </w:t>
      </w:r>
      <w:r w:rsidRPr="00313138">
        <w:rPr>
          <w:rFonts w:asciiTheme="minorHAnsi" w:hAnsiTheme="minorHAnsi" w:cstheme="minorHAnsi"/>
          <w:lang w:val="en-US"/>
        </w:rPr>
        <w:t>GLB1-Related Disorders.</w:t>
      </w:r>
      <w:r w:rsidRPr="00313138">
        <w:rPr>
          <w:rFonts w:asciiTheme="minorHAnsi" w:hAnsiTheme="minorHAnsi" w:cstheme="minorHAnsi"/>
          <w:lang w:val="en-US"/>
        </w:rPr>
        <w:t xml:space="preserve"> </w:t>
      </w:r>
      <w:hyperlink r:id="rId11" w:history="1">
        <w:r w:rsidRPr="00313138">
          <w:rPr>
            <w:rStyle w:val="Hyperlink"/>
            <w:rFonts w:asciiTheme="minorHAnsi" w:hAnsiTheme="minorHAnsi" w:cstheme="minorHAnsi"/>
            <w:lang w:val="en-US"/>
          </w:rPr>
          <w:t>https://www.ncbi.nlm.nih.gov/pubmed/24156116</w:t>
        </w:r>
      </w:hyperlink>
      <w:r w:rsidRPr="00313138">
        <w:rPr>
          <w:rFonts w:asciiTheme="minorHAnsi" w:hAnsiTheme="minorHAnsi" w:cstheme="minorHAnsi"/>
          <w:lang w:val="en-US"/>
        </w:rPr>
        <w:t>. Accessed 07 April 2022.</w:t>
      </w:r>
    </w:p>
    <w:p w14:paraId="68FBAB81" w14:textId="77777777" w:rsidR="00313138" w:rsidRPr="00313138" w:rsidRDefault="00313138" w:rsidP="00313138">
      <w:pPr>
        <w:pStyle w:val="EndNoteBibliography"/>
        <w:ind w:left="720" w:hanging="720"/>
        <w:rPr>
          <w:rFonts w:asciiTheme="minorHAnsi" w:hAnsiTheme="minorHAnsi" w:cstheme="minorHAnsi"/>
          <w:lang w:val="en-US"/>
        </w:rPr>
      </w:pPr>
      <w:r w:rsidRPr="00313138">
        <w:rPr>
          <w:rFonts w:asciiTheme="minorHAnsi" w:hAnsiTheme="minorHAnsi" w:cstheme="minorHAnsi"/>
          <w:lang w:val="en-US"/>
        </w:rPr>
        <w:t>4.</w:t>
      </w:r>
      <w:r w:rsidRPr="00313138">
        <w:rPr>
          <w:rFonts w:asciiTheme="minorHAnsi" w:hAnsiTheme="minorHAnsi" w:cstheme="minorHAnsi"/>
          <w:lang w:val="en-US"/>
        </w:rPr>
        <w:tab/>
        <w:t>Arash-Kaps L, Komlosi K, Seegraber M, et al. The Clinical and Molecular Spectrum of GM1 Gangliosidosis. J Pediatr</w:t>
      </w:r>
      <w:r w:rsidRPr="00313138">
        <w:rPr>
          <w:rFonts w:asciiTheme="minorHAnsi" w:hAnsiTheme="minorHAnsi" w:cstheme="minorHAnsi"/>
          <w:i/>
          <w:lang w:val="en-US"/>
        </w:rPr>
        <w:t xml:space="preserve">. </w:t>
      </w:r>
      <w:r w:rsidRPr="00313138">
        <w:rPr>
          <w:rFonts w:asciiTheme="minorHAnsi" w:hAnsiTheme="minorHAnsi" w:cstheme="minorHAnsi"/>
          <w:lang w:val="en-US"/>
        </w:rPr>
        <w:t>2019;215:152-157 e153.</w:t>
      </w:r>
    </w:p>
    <w:p w14:paraId="0F8A0147" w14:textId="77777777" w:rsidR="00313138" w:rsidRPr="00313138" w:rsidRDefault="00313138" w:rsidP="00313138">
      <w:pPr>
        <w:pStyle w:val="EndNoteBibliography"/>
        <w:ind w:left="720" w:hanging="720"/>
        <w:rPr>
          <w:rFonts w:asciiTheme="minorHAnsi" w:hAnsiTheme="minorHAnsi" w:cstheme="minorHAnsi"/>
          <w:lang w:val="en-US"/>
        </w:rPr>
      </w:pPr>
      <w:r w:rsidRPr="00313138">
        <w:rPr>
          <w:rFonts w:asciiTheme="minorHAnsi" w:hAnsiTheme="minorHAnsi" w:cstheme="minorHAnsi"/>
          <w:lang w:val="en-US"/>
        </w:rPr>
        <w:t>5.</w:t>
      </w:r>
      <w:r w:rsidRPr="00313138">
        <w:rPr>
          <w:rFonts w:asciiTheme="minorHAnsi" w:hAnsiTheme="minorHAnsi" w:cstheme="minorHAnsi"/>
          <w:lang w:val="en-US"/>
        </w:rPr>
        <w:tab/>
        <w:t>Holzer HT, Boschann F, Hennermann JB, et al. Cerebellar atrophy on top of motor neuron compromise as indicator of late-onset GM2 gangliosidosis. J Neurol</w:t>
      </w:r>
      <w:r w:rsidRPr="00313138">
        <w:rPr>
          <w:rFonts w:asciiTheme="minorHAnsi" w:hAnsiTheme="minorHAnsi" w:cstheme="minorHAnsi"/>
          <w:i/>
          <w:lang w:val="en-US"/>
        </w:rPr>
        <w:t xml:space="preserve">. </w:t>
      </w:r>
      <w:r w:rsidRPr="00313138">
        <w:rPr>
          <w:rFonts w:asciiTheme="minorHAnsi" w:hAnsiTheme="minorHAnsi" w:cstheme="minorHAnsi"/>
          <w:lang w:val="en-US"/>
        </w:rPr>
        <w:t>2021;268(6):2259-2262.</w:t>
      </w:r>
    </w:p>
    <w:p w14:paraId="15310065" w14:textId="19EF61DC" w:rsidR="008F52F3" w:rsidRPr="00313138" w:rsidRDefault="005D7940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313138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fldChar w:fldCharType="end"/>
      </w:r>
    </w:p>
    <w:sectPr w:rsidR="008F52F3" w:rsidRPr="00313138">
      <w:headerReference w:type="default" r:id="rId12"/>
      <w:footerReference w:type="default" r:id="rId13"/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49D0F" w14:textId="77777777" w:rsidR="00FB38D9" w:rsidRDefault="00FB38D9">
      <w:r>
        <w:separator/>
      </w:r>
    </w:p>
  </w:endnote>
  <w:endnote w:type="continuationSeparator" w:id="0">
    <w:p w14:paraId="3A945981" w14:textId="77777777" w:rsidR="00FB38D9" w:rsidRDefault="00FB3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2631702"/>
      <w:docPartObj>
        <w:docPartGallery w:val="Page Numbers (Bottom of Page)"/>
        <w:docPartUnique/>
      </w:docPartObj>
    </w:sdtPr>
    <w:sdtEndPr/>
    <w:sdtContent>
      <w:p w14:paraId="04FABBCB" w14:textId="68068C3E" w:rsidR="00D85F87" w:rsidRDefault="00D85F87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6747680" w14:textId="79386EAC" w:rsidR="00D85F87" w:rsidRDefault="00D85F87" w:rsidP="0079656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CDDE0" w14:textId="77777777" w:rsidR="00FB38D9" w:rsidRDefault="00FB38D9">
      <w:r>
        <w:separator/>
      </w:r>
    </w:p>
  </w:footnote>
  <w:footnote w:type="continuationSeparator" w:id="0">
    <w:p w14:paraId="418959AD" w14:textId="77777777" w:rsidR="00FB38D9" w:rsidRDefault="00FB38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024"/>
      <w:gridCol w:w="3024"/>
      <w:gridCol w:w="3024"/>
    </w:tblGrid>
    <w:tr w:rsidR="00D85F87" w14:paraId="1F47AA95" w14:textId="77777777" w:rsidTr="0079656B">
      <w:tc>
        <w:tcPr>
          <w:tcW w:w="3024" w:type="dxa"/>
        </w:tcPr>
        <w:p w14:paraId="6476A013" w14:textId="77777777" w:rsidR="00D85F87" w:rsidRDefault="00D85F87" w:rsidP="0079656B">
          <w:pPr>
            <w:pStyle w:val="Kopfzeile"/>
            <w:ind w:left="-115"/>
          </w:pPr>
        </w:p>
      </w:tc>
      <w:tc>
        <w:tcPr>
          <w:tcW w:w="3024" w:type="dxa"/>
        </w:tcPr>
        <w:p w14:paraId="35E7E433" w14:textId="77777777" w:rsidR="00D85F87" w:rsidRDefault="00D85F87" w:rsidP="0079656B">
          <w:pPr>
            <w:pStyle w:val="Kopfzeile"/>
            <w:jc w:val="center"/>
          </w:pPr>
        </w:p>
      </w:tc>
      <w:tc>
        <w:tcPr>
          <w:tcW w:w="3024" w:type="dxa"/>
        </w:tcPr>
        <w:p w14:paraId="1C2A5691" w14:textId="77777777" w:rsidR="00D85F87" w:rsidRDefault="00D85F87" w:rsidP="0079656B">
          <w:pPr>
            <w:pStyle w:val="Kopfzeile"/>
            <w:ind w:right="-115"/>
            <w:jc w:val="right"/>
          </w:pPr>
        </w:p>
      </w:tc>
    </w:tr>
  </w:tbl>
  <w:p w14:paraId="1B67C88F" w14:textId="77777777" w:rsidR="00D85F87" w:rsidRDefault="00D85F87" w:rsidP="0079656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D69AA"/>
    <w:multiLevelType w:val="multilevel"/>
    <w:tmpl w:val="E124D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25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324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360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4D84BB0"/>
    <w:multiLevelType w:val="multilevel"/>
    <w:tmpl w:val="B336AB6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2BC85C82"/>
    <w:multiLevelType w:val="hybridMultilevel"/>
    <w:tmpl w:val="D53604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A6379F"/>
    <w:multiLevelType w:val="hybridMultilevel"/>
    <w:tmpl w:val="CA1ADD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70626B"/>
    <w:multiLevelType w:val="hybridMultilevel"/>
    <w:tmpl w:val="804C5626"/>
    <w:lvl w:ilvl="0" w:tplc="47E8FA7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2fpx5sgvzd2zezpzqx2vdyxexvwpw2waf2&quot;&gt;SphinCS Library&lt;record-ids&gt;&lt;item&gt;4548&lt;/item&gt;&lt;item&gt;4603&lt;/item&gt;&lt;item&gt;4644&lt;/item&gt;&lt;item&gt;4645&lt;/item&gt;&lt;item&gt;6702&lt;/item&gt;&lt;/record-ids&gt;&lt;/item&gt;&lt;/Libraries&gt;"/>
  </w:docVars>
  <w:rsids>
    <w:rsidRoot w:val="00351118"/>
    <w:rsid w:val="000202B4"/>
    <w:rsid w:val="00022971"/>
    <w:rsid w:val="00023381"/>
    <w:rsid w:val="0003270A"/>
    <w:rsid w:val="000445A0"/>
    <w:rsid w:val="000461B8"/>
    <w:rsid w:val="00065AD1"/>
    <w:rsid w:val="00072969"/>
    <w:rsid w:val="00093C90"/>
    <w:rsid w:val="00096A45"/>
    <w:rsid w:val="00096D4B"/>
    <w:rsid w:val="000B0269"/>
    <w:rsid w:val="000B1BE8"/>
    <w:rsid w:val="000C1E9C"/>
    <w:rsid w:val="000D7F3A"/>
    <w:rsid w:val="000E4186"/>
    <w:rsid w:val="000F5683"/>
    <w:rsid w:val="00102322"/>
    <w:rsid w:val="00104801"/>
    <w:rsid w:val="00105153"/>
    <w:rsid w:val="001066E9"/>
    <w:rsid w:val="00112418"/>
    <w:rsid w:val="00123DF7"/>
    <w:rsid w:val="00136630"/>
    <w:rsid w:val="0016174D"/>
    <w:rsid w:val="001A59FE"/>
    <w:rsid w:val="001B71EB"/>
    <w:rsid w:val="001C5287"/>
    <w:rsid w:val="001D170D"/>
    <w:rsid w:val="0022380C"/>
    <w:rsid w:val="002264C9"/>
    <w:rsid w:val="00227D53"/>
    <w:rsid w:val="00231083"/>
    <w:rsid w:val="00232FA9"/>
    <w:rsid w:val="00244557"/>
    <w:rsid w:val="002528AE"/>
    <w:rsid w:val="0026324C"/>
    <w:rsid w:val="0026548E"/>
    <w:rsid w:val="002736DF"/>
    <w:rsid w:val="002760F5"/>
    <w:rsid w:val="00282B15"/>
    <w:rsid w:val="002A3C6B"/>
    <w:rsid w:val="002A637D"/>
    <w:rsid w:val="002C5122"/>
    <w:rsid w:val="002C6A5C"/>
    <w:rsid w:val="002C74F7"/>
    <w:rsid w:val="002F1507"/>
    <w:rsid w:val="002F326D"/>
    <w:rsid w:val="002F5D10"/>
    <w:rsid w:val="0030208C"/>
    <w:rsid w:val="00302199"/>
    <w:rsid w:val="003112FD"/>
    <w:rsid w:val="00311F69"/>
    <w:rsid w:val="00313138"/>
    <w:rsid w:val="003206FE"/>
    <w:rsid w:val="00327649"/>
    <w:rsid w:val="003277FC"/>
    <w:rsid w:val="00335B90"/>
    <w:rsid w:val="003363E7"/>
    <w:rsid w:val="003377BC"/>
    <w:rsid w:val="0033785E"/>
    <w:rsid w:val="00351118"/>
    <w:rsid w:val="00365ADC"/>
    <w:rsid w:val="00365C8C"/>
    <w:rsid w:val="00366829"/>
    <w:rsid w:val="00367335"/>
    <w:rsid w:val="003754E6"/>
    <w:rsid w:val="00381AD1"/>
    <w:rsid w:val="003929DA"/>
    <w:rsid w:val="003B77D5"/>
    <w:rsid w:val="003C312D"/>
    <w:rsid w:val="003E4916"/>
    <w:rsid w:val="003F0CE5"/>
    <w:rsid w:val="00421215"/>
    <w:rsid w:val="00426EB0"/>
    <w:rsid w:val="00442268"/>
    <w:rsid w:val="00455828"/>
    <w:rsid w:val="004564C1"/>
    <w:rsid w:val="00463FFD"/>
    <w:rsid w:val="00471258"/>
    <w:rsid w:val="0047616A"/>
    <w:rsid w:val="004848AC"/>
    <w:rsid w:val="00492747"/>
    <w:rsid w:val="004930A3"/>
    <w:rsid w:val="00494F0A"/>
    <w:rsid w:val="004A583C"/>
    <w:rsid w:val="004B5295"/>
    <w:rsid w:val="004B64A4"/>
    <w:rsid w:val="004C1EA3"/>
    <w:rsid w:val="004D5251"/>
    <w:rsid w:val="004D5862"/>
    <w:rsid w:val="004E6D73"/>
    <w:rsid w:val="004E7861"/>
    <w:rsid w:val="004F72AB"/>
    <w:rsid w:val="00502AD2"/>
    <w:rsid w:val="005056C6"/>
    <w:rsid w:val="005169E7"/>
    <w:rsid w:val="00531584"/>
    <w:rsid w:val="0054181F"/>
    <w:rsid w:val="005445A0"/>
    <w:rsid w:val="00547972"/>
    <w:rsid w:val="00550A18"/>
    <w:rsid w:val="00561C8F"/>
    <w:rsid w:val="00574D3E"/>
    <w:rsid w:val="005814EB"/>
    <w:rsid w:val="005B0E85"/>
    <w:rsid w:val="005B3D3A"/>
    <w:rsid w:val="005C2C9F"/>
    <w:rsid w:val="005D45C2"/>
    <w:rsid w:val="005D7940"/>
    <w:rsid w:val="005E0270"/>
    <w:rsid w:val="005E398F"/>
    <w:rsid w:val="005F0E25"/>
    <w:rsid w:val="005F561E"/>
    <w:rsid w:val="0061573B"/>
    <w:rsid w:val="00616698"/>
    <w:rsid w:val="00620DA6"/>
    <w:rsid w:val="006222DE"/>
    <w:rsid w:val="00645636"/>
    <w:rsid w:val="006545FF"/>
    <w:rsid w:val="00655595"/>
    <w:rsid w:val="00664178"/>
    <w:rsid w:val="00677CB5"/>
    <w:rsid w:val="006833B1"/>
    <w:rsid w:val="00683555"/>
    <w:rsid w:val="00693947"/>
    <w:rsid w:val="0069404C"/>
    <w:rsid w:val="00694625"/>
    <w:rsid w:val="0069523A"/>
    <w:rsid w:val="006B6944"/>
    <w:rsid w:val="006C32EF"/>
    <w:rsid w:val="006C4D88"/>
    <w:rsid w:val="006C730D"/>
    <w:rsid w:val="006C748F"/>
    <w:rsid w:val="006D2E51"/>
    <w:rsid w:val="006D7C6E"/>
    <w:rsid w:val="006E65CE"/>
    <w:rsid w:val="006F55B0"/>
    <w:rsid w:val="00702789"/>
    <w:rsid w:val="007202F3"/>
    <w:rsid w:val="007268D5"/>
    <w:rsid w:val="0075596E"/>
    <w:rsid w:val="00760E1C"/>
    <w:rsid w:val="00766964"/>
    <w:rsid w:val="00774675"/>
    <w:rsid w:val="007749EE"/>
    <w:rsid w:val="00776586"/>
    <w:rsid w:val="007802CA"/>
    <w:rsid w:val="0079656B"/>
    <w:rsid w:val="007B1117"/>
    <w:rsid w:val="007B26CE"/>
    <w:rsid w:val="007B4A91"/>
    <w:rsid w:val="007C0799"/>
    <w:rsid w:val="007D57B1"/>
    <w:rsid w:val="007D5836"/>
    <w:rsid w:val="007E43F0"/>
    <w:rsid w:val="007E506F"/>
    <w:rsid w:val="007F3EE3"/>
    <w:rsid w:val="007F5EB7"/>
    <w:rsid w:val="007F7553"/>
    <w:rsid w:val="00803157"/>
    <w:rsid w:val="00804B70"/>
    <w:rsid w:val="008107E8"/>
    <w:rsid w:val="00817085"/>
    <w:rsid w:val="00831260"/>
    <w:rsid w:val="00841B6C"/>
    <w:rsid w:val="008547C7"/>
    <w:rsid w:val="00873C57"/>
    <w:rsid w:val="00883663"/>
    <w:rsid w:val="00883A24"/>
    <w:rsid w:val="008903A9"/>
    <w:rsid w:val="00891505"/>
    <w:rsid w:val="00893EAD"/>
    <w:rsid w:val="008B3242"/>
    <w:rsid w:val="008C21F2"/>
    <w:rsid w:val="008C5EC3"/>
    <w:rsid w:val="008E5077"/>
    <w:rsid w:val="008E5B56"/>
    <w:rsid w:val="008F52F3"/>
    <w:rsid w:val="00901A78"/>
    <w:rsid w:val="0090347A"/>
    <w:rsid w:val="00926FE1"/>
    <w:rsid w:val="009273E1"/>
    <w:rsid w:val="00944BBA"/>
    <w:rsid w:val="00951136"/>
    <w:rsid w:val="00970B4C"/>
    <w:rsid w:val="00972673"/>
    <w:rsid w:val="0097497E"/>
    <w:rsid w:val="009775E8"/>
    <w:rsid w:val="00991E10"/>
    <w:rsid w:val="00993D05"/>
    <w:rsid w:val="009C2FDF"/>
    <w:rsid w:val="009E33B5"/>
    <w:rsid w:val="009E597F"/>
    <w:rsid w:val="009F7663"/>
    <w:rsid w:val="00A06785"/>
    <w:rsid w:val="00A100DB"/>
    <w:rsid w:val="00A2322C"/>
    <w:rsid w:val="00A26529"/>
    <w:rsid w:val="00A4771C"/>
    <w:rsid w:val="00A50E56"/>
    <w:rsid w:val="00A63C79"/>
    <w:rsid w:val="00A80448"/>
    <w:rsid w:val="00A906DF"/>
    <w:rsid w:val="00A90F84"/>
    <w:rsid w:val="00A91CE2"/>
    <w:rsid w:val="00A95EDB"/>
    <w:rsid w:val="00AA2147"/>
    <w:rsid w:val="00AA3326"/>
    <w:rsid w:val="00AA608C"/>
    <w:rsid w:val="00AA6704"/>
    <w:rsid w:val="00AB6120"/>
    <w:rsid w:val="00AC1D07"/>
    <w:rsid w:val="00AC41F9"/>
    <w:rsid w:val="00AC52F9"/>
    <w:rsid w:val="00AD1506"/>
    <w:rsid w:val="00AD57A1"/>
    <w:rsid w:val="00AE6A74"/>
    <w:rsid w:val="00AF48CC"/>
    <w:rsid w:val="00B12EE3"/>
    <w:rsid w:val="00B151CF"/>
    <w:rsid w:val="00B22250"/>
    <w:rsid w:val="00B346F2"/>
    <w:rsid w:val="00B36F60"/>
    <w:rsid w:val="00B62FE8"/>
    <w:rsid w:val="00B741B6"/>
    <w:rsid w:val="00B76F17"/>
    <w:rsid w:val="00B82254"/>
    <w:rsid w:val="00B86068"/>
    <w:rsid w:val="00B923DF"/>
    <w:rsid w:val="00BA13B5"/>
    <w:rsid w:val="00BA60E9"/>
    <w:rsid w:val="00BB024F"/>
    <w:rsid w:val="00BC33AA"/>
    <w:rsid w:val="00BD586B"/>
    <w:rsid w:val="00BD6B5B"/>
    <w:rsid w:val="00BE7420"/>
    <w:rsid w:val="00BF45E2"/>
    <w:rsid w:val="00C03A27"/>
    <w:rsid w:val="00C075FD"/>
    <w:rsid w:val="00C108B8"/>
    <w:rsid w:val="00C13A20"/>
    <w:rsid w:val="00C26EE4"/>
    <w:rsid w:val="00C36984"/>
    <w:rsid w:val="00C440C7"/>
    <w:rsid w:val="00C572DF"/>
    <w:rsid w:val="00C60A1B"/>
    <w:rsid w:val="00C6516D"/>
    <w:rsid w:val="00C70A51"/>
    <w:rsid w:val="00C85237"/>
    <w:rsid w:val="00C9284E"/>
    <w:rsid w:val="00C94F43"/>
    <w:rsid w:val="00CA23B2"/>
    <w:rsid w:val="00CA5BB5"/>
    <w:rsid w:val="00CB1042"/>
    <w:rsid w:val="00CD14CF"/>
    <w:rsid w:val="00CD2CFC"/>
    <w:rsid w:val="00CF1409"/>
    <w:rsid w:val="00CF15FD"/>
    <w:rsid w:val="00CF2138"/>
    <w:rsid w:val="00D05245"/>
    <w:rsid w:val="00D062DE"/>
    <w:rsid w:val="00D07E4E"/>
    <w:rsid w:val="00D13950"/>
    <w:rsid w:val="00D14352"/>
    <w:rsid w:val="00D33E17"/>
    <w:rsid w:val="00D34EB3"/>
    <w:rsid w:val="00D5373B"/>
    <w:rsid w:val="00D53A85"/>
    <w:rsid w:val="00D565E6"/>
    <w:rsid w:val="00D57092"/>
    <w:rsid w:val="00D61CCB"/>
    <w:rsid w:val="00D67DEB"/>
    <w:rsid w:val="00D7635B"/>
    <w:rsid w:val="00D84191"/>
    <w:rsid w:val="00D85F87"/>
    <w:rsid w:val="00D85FE6"/>
    <w:rsid w:val="00D925C3"/>
    <w:rsid w:val="00DA3D40"/>
    <w:rsid w:val="00DB53DF"/>
    <w:rsid w:val="00DD1A78"/>
    <w:rsid w:val="00DE2CC2"/>
    <w:rsid w:val="00DE3C79"/>
    <w:rsid w:val="00E043A7"/>
    <w:rsid w:val="00E04566"/>
    <w:rsid w:val="00E11610"/>
    <w:rsid w:val="00E15CAB"/>
    <w:rsid w:val="00E33439"/>
    <w:rsid w:val="00E3799B"/>
    <w:rsid w:val="00E458CB"/>
    <w:rsid w:val="00E45CC5"/>
    <w:rsid w:val="00E6605F"/>
    <w:rsid w:val="00E7171C"/>
    <w:rsid w:val="00E770DF"/>
    <w:rsid w:val="00E771FF"/>
    <w:rsid w:val="00E8150D"/>
    <w:rsid w:val="00E82A2F"/>
    <w:rsid w:val="00E87518"/>
    <w:rsid w:val="00E9426E"/>
    <w:rsid w:val="00E9463A"/>
    <w:rsid w:val="00EB3415"/>
    <w:rsid w:val="00EB79CE"/>
    <w:rsid w:val="00EC1E5B"/>
    <w:rsid w:val="00EC4CF0"/>
    <w:rsid w:val="00ED749A"/>
    <w:rsid w:val="00EE35BF"/>
    <w:rsid w:val="00EF2E37"/>
    <w:rsid w:val="00EF4EAA"/>
    <w:rsid w:val="00F06037"/>
    <w:rsid w:val="00F330A0"/>
    <w:rsid w:val="00F34D9C"/>
    <w:rsid w:val="00F3627E"/>
    <w:rsid w:val="00F4679F"/>
    <w:rsid w:val="00F46E93"/>
    <w:rsid w:val="00F51553"/>
    <w:rsid w:val="00F61B57"/>
    <w:rsid w:val="00F61E8D"/>
    <w:rsid w:val="00F82526"/>
    <w:rsid w:val="00F828C2"/>
    <w:rsid w:val="00F91828"/>
    <w:rsid w:val="00F94193"/>
    <w:rsid w:val="00F9479A"/>
    <w:rsid w:val="00FA2118"/>
    <w:rsid w:val="00FB38D9"/>
    <w:rsid w:val="00FD0BAF"/>
    <w:rsid w:val="00FD20AF"/>
    <w:rsid w:val="00FE0E99"/>
    <w:rsid w:val="00FE0E9A"/>
    <w:rsid w:val="00FF1BCC"/>
    <w:rsid w:val="00FF5899"/>
    <w:rsid w:val="0B3133F8"/>
    <w:rsid w:val="2DD2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B6CD78B"/>
  <w15:chartTrackingRefBased/>
  <w15:docId w15:val="{1B8B1DE5-C801-4965-B0C0-A47A5E774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overflowPunct w:val="0"/>
      <w:autoSpaceDE w:val="0"/>
      <w:autoSpaceDN w:val="0"/>
      <w:adjustRightInd w:val="0"/>
      <w:textAlignment w:val="baseline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nhideWhenUsed/>
    <w:rsid w:val="0035111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51118"/>
  </w:style>
  <w:style w:type="paragraph" w:styleId="Fuzeile">
    <w:name w:val="footer"/>
    <w:basedOn w:val="Standard"/>
    <w:link w:val="FuzeileZchn"/>
    <w:uiPriority w:val="99"/>
    <w:unhideWhenUsed/>
    <w:rsid w:val="0035111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51118"/>
  </w:style>
  <w:style w:type="table" w:customStyle="1" w:styleId="Gitternetztabelle1hellAkzent11">
    <w:name w:val="Gitternetztabelle 1 hell  – Akzent 11"/>
    <w:basedOn w:val="NormaleTabelle"/>
    <w:next w:val="Gitternetztabelle1hellAkzent1"/>
    <w:uiPriority w:val="46"/>
    <w:rsid w:val="00351118"/>
    <w:pPr>
      <w:suppressAutoHyphens/>
    </w:pPr>
    <w:rPr>
      <w:rFonts w:ascii="Calibri" w:eastAsia="Calibri" w:hAnsi="Calibri"/>
      <w:szCs w:val="22"/>
      <w:lang w:eastAsia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2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351118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rsid w:val="0035111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351118"/>
    <w:rPr>
      <w:rFonts w:ascii="Segoe UI" w:hAnsi="Segoe UI" w:cs="Segoe UI"/>
      <w:sz w:val="18"/>
      <w:szCs w:val="18"/>
    </w:rPr>
  </w:style>
  <w:style w:type="table" w:customStyle="1" w:styleId="Gitternetztabelle1hellAkzent12">
    <w:name w:val="Gitternetztabelle 1 hell  – Akzent 12"/>
    <w:basedOn w:val="NormaleTabelle"/>
    <w:next w:val="Gitternetztabelle1hellAkzent1"/>
    <w:uiPriority w:val="46"/>
    <w:rsid w:val="00351118"/>
    <w:pPr>
      <w:suppressAutoHyphens/>
    </w:pPr>
    <w:rPr>
      <w:rFonts w:ascii="Calibri" w:eastAsia="Calibri" w:hAnsi="Calibri"/>
      <w:szCs w:val="22"/>
      <w:lang w:eastAsia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2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mmentartext">
    <w:name w:val="annotation text"/>
    <w:basedOn w:val="Standard"/>
    <w:link w:val="KommentartextZchn"/>
    <w:semiHidden/>
    <w:unhideWhenUsed/>
  </w:style>
  <w:style w:type="character" w:customStyle="1" w:styleId="KommentartextZchn">
    <w:name w:val="Kommentartext Zchn"/>
    <w:basedOn w:val="Absatz-Standardschriftart"/>
    <w:link w:val="Kommentartext"/>
    <w:semiHidden/>
  </w:style>
  <w:style w:type="character" w:styleId="Kommentarzeichen">
    <w:name w:val="annotation reference"/>
    <w:basedOn w:val="Absatz-Standardschriftart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2736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2736DF"/>
    <w:rPr>
      <w:b/>
      <w:bCs/>
    </w:rPr>
  </w:style>
  <w:style w:type="character" w:customStyle="1" w:styleId="normaltextrun">
    <w:name w:val="normaltextrun"/>
    <w:basedOn w:val="Absatz-Standardschriftart"/>
    <w:rsid w:val="00E770DF"/>
  </w:style>
  <w:style w:type="character" w:customStyle="1" w:styleId="eop">
    <w:name w:val="eop"/>
    <w:basedOn w:val="Absatz-Standardschriftart"/>
    <w:rsid w:val="00E770DF"/>
  </w:style>
  <w:style w:type="paragraph" w:styleId="Listenabsatz">
    <w:name w:val="List Paragraph"/>
    <w:basedOn w:val="Standard"/>
    <w:uiPriority w:val="34"/>
    <w:qFormat/>
    <w:rsid w:val="004E7861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5445A0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445A0"/>
    <w:rPr>
      <w:noProof/>
    </w:rPr>
  </w:style>
  <w:style w:type="paragraph" w:customStyle="1" w:styleId="EndNoteBibliography">
    <w:name w:val="EndNote Bibliography"/>
    <w:basedOn w:val="Standard"/>
    <w:link w:val="EndNoteBibliographyZchn"/>
    <w:rsid w:val="005445A0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445A0"/>
    <w:rPr>
      <w:noProof/>
    </w:rPr>
  </w:style>
  <w:style w:type="character" w:styleId="Hyperlink">
    <w:name w:val="Hyperlink"/>
    <w:basedOn w:val="Absatz-Standardschriftart"/>
    <w:unhideWhenUsed/>
    <w:rsid w:val="005B0E85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B0E85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104801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71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6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3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2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14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68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24156116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ubmed/2030139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orpha.net/orphacom/cahiers/docs/GB/Prevalence_of_rare_diseases_by_alphabetical_list.pdf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4056DC-50A8-4577-A721-7BE1EAEC9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49</Words>
  <Characters>11020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s, Markus</dc:creator>
  <cp:keywords/>
  <dc:description/>
  <cp:lastModifiedBy>Eugen Mengel</cp:lastModifiedBy>
  <cp:revision>3</cp:revision>
  <dcterms:created xsi:type="dcterms:W3CDTF">2022-04-07T11:17:00Z</dcterms:created>
  <dcterms:modified xsi:type="dcterms:W3CDTF">2022-04-07T11:24:00Z</dcterms:modified>
</cp:coreProperties>
</file>